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CEF0C" w14:textId="62F86F42" w:rsidR="00103F4C" w:rsidRPr="00103F4C" w:rsidRDefault="00103F4C">
      <w:pPr>
        <w:rPr>
          <w:rFonts w:ascii="Times New Roman" w:hAnsi="Times New Roman" w:cs="Times New Roman"/>
          <w:sz w:val="24"/>
          <w:szCs w:val="24"/>
          <w:lang w:val="en-SG"/>
        </w:rPr>
      </w:pPr>
      <w:bookmarkStart w:id="0" w:name="_Hlk38224067"/>
      <w:r w:rsidRPr="00103F4C">
        <w:rPr>
          <w:rFonts w:ascii="Times New Roman" w:hAnsi="Times New Roman" w:cs="Times New Roman"/>
          <w:sz w:val="24"/>
          <w:szCs w:val="24"/>
          <w:lang w:val="en-SG"/>
        </w:rPr>
        <w:t xml:space="preserve">Table S1. </w:t>
      </w:r>
      <w:bookmarkEnd w:id="0"/>
      <w:r w:rsidRPr="00103F4C">
        <w:rPr>
          <w:rFonts w:ascii="Times New Roman" w:hAnsi="Times New Roman" w:cs="Times New Roman"/>
          <w:sz w:val="24"/>
          <w:szCs w:val="24"/>
          <w:lang w:val="en-SG"/>
        </w:rPr>
        <w:t xml:space="preserve">Comparison of demographic 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and clinical </w:t>
      </w:r>
      <w:r w:rsidRPr="00103F4C">
        <w:rPr>
          <w:rFonts w:ascii="Times New Roman" w:hAnsi="Times New Roman" w:cs="Times New Roman"/>
          <w:sz w:val="24"/>
          <w:szCs w:val="24"/>
          <w:lang w:val="en-SG"/>
        </w:rPr>
        <w:t xml:space="preserve">characteristics 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for participants included and excluded in the final analysis </w:t>
      </w:r>
    </w:p>
    <w:tbl>
      <w:tblPr>
        <w:tblStyle w:val="TableGrid"/>
        <w:tblpPr w:leftFromText="180" w:rightFromText="180" w:vertAnchor="text" w:tblpY="1"/>
        <w:tblOverlap w:val="never"/>
        <w:tblW w:w="9923" w:type="dxa"/>
        <w:tblLayout w:type="fixed"/>
        <w:tblLook w:val="04A0" w:firstRow="1" w:lastRow="0" w:firstColumn="1" w:lastColumn="0" w:noHBand="0" w:noVBand="1"/>
      </w:tblPr>
      <w:tblGrid>
        <w:gridCol w:w="2694"/>
        <w:gridCol w:w="3260"/>
        <w:gridCol w:w="1559"/>
        <w:gridCol w:w="1418"/>
        <w:gridCol w:w="141"/>
        <w:gridCol w:w="851"/>
      </w:tblGrid>
      <w:tr w:rsidR="00C20E44" w:rsidRPr="00103F4C" w14:paraId="20A57DD0" w14:textId="77777777" w:rsidTr="00F63378">
        <w:trPr>
          <w:trHeight w:val="265"/>
        </w:trPr>
        <w:tc>
          <w:tcPr>
            <w:tcW w:w="5954" w:type="dxa"/>
            <w:gridSpan w:val="2"/>
            <w:vMerge w:val="restart"/>
            <w:tcBorders>
              <w:left w:val="nil"/>
              <w:right w:val="nil"/>
            </w:tcBorders>
          </w:tcPr>
          <w:p w14:paraId="01CF14FF" w14:textId="77777777" w:rsidR="00C20E44" w:rsidRDefault="00C20E44" w:rsidP="00EC576B">
            <w:pPr>
              <w:pStyle w:val="Body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</w:p>
          <w:p w14:paraId="637AC620" w14:textId="3C0408B6" w:rsidR="00C20E44" w:rsidRPr="00103F4C" w:rsidRDefault="00C20E44" w:rsidP="00EC576B">
            <w:pPr>
              <w:pStyle w:val="Body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 xml:space="preserve">Demographic characteristics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8BF0FE9" w14:textId="77777777" w:rsidR="00C20E44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Included in analysis</w:t>
            </w:r>
          </w:p>
          <w:p w14:paraId="780FB45B" w14:textId="61951392" w:rsidR="00C20E44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N = 1</w:t>
            </w:r>
            <w:r w:rsidR="00603822"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3</w:t>
            </w:r>
            <w:r w:rsidR="00D963A5"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6</w:t>
            </w:r>
          </w:p>
        </w:tc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95CA8A1" w14:textId="20ECBC68" w:rsidR="00C20E44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 xml:space="preserve">Excluded </w:t>
            </w:r>
            <w:r w:rsidR="00F63378"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from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 xml:space="preserve"> analysis</w:t>
            </w:r>
          </w:p>
          <w:p w14:paraId="0D86F522" w14:textId="0BBFB2C5" w:rsidR="00C20E44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 xml:space="preserve">N = </w:t>
            </w:r>
            <w:r w:rsidR="00D963A5"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81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4E62B69A" w14:textId="77777777" w:rsidR="00C20E44" w:rsidRDefault="00C20E44" w:rsidP="00A74B4B">
            <w:pPr>
              <w:pStyle w:val="Body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</w:p>
          <w:p w14:paraId="0D76C663" w14:textId="58479D19" w:rsidR="00C20E44" w:rsidRDefault="00C20E44" w:rsidP="00A74B4B">
            <w:pPr>
              <w:pStyle w:val="Body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P value</w:t>
            </w:r>
          </w:p>
        </w:tc>
      </w:tr>
      <w:tr w:rsidR="00C20E44" w:rsidRPr="00103F4C" w14:paraId="478A5360" w14:textId="29EF7954" w:rsidTr="00F63378">
        <w:trPr>
          <w:trHeight w:val="265"/>
        </w:trPr>
        <w:tc>
          <w:tcPr>
            <w:tcW w:w="595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67FE10" w14:textId="0123F5E1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</w:p>
        </w:tc>
        <w:tc>
          <w:tcPr>
            <w:tcW w:w="31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5716D81" w14:textId="3E5C04AB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  <w:t>Proportion (%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0E60C8" w14:textId="1097E05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</w:p>
        </w:tc>
      </w:tr>
      <w:tr w:rsidR="00C20E44" w:rsidRPr="00103F4C" w14:paraId="14FD1C72" w14:textId="39A3CD9F" w:rsidTr="00917972">
        <w:trPr>
          <w:trHeight w:val="265"/>
        </w:trPr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0AD601F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ge in years</w:t>
            </w:r>
            <w:r w:rsidRPr="00103F4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, mean ± SD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364D3B5C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BEB17CE" w14:textId="3CB43429" w:rsidR="00C20E44" w:rsidRPr="00DF78BC" w:rsidRDefault="00DF78B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  <w:r w:rsidR="00D963A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.0</w:t>
            </w:r>
            <w:r w:rsidR="00C20E44" w:rsidRPr="00DF78B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Pr="00DF78B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8.</w:t>
            </w:r>
            <w:r w:rsidR="006A358B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325B6B5" w14:textId="4006561A" w:rsidR="00C20E44" w:rsidRPr="00DF78BC" w:rsidRDefault="00DF78B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DF78B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2.</w:t>
            </w:r>
            <w:r w:rsidR="00D963A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  <w:r w:rsidRPr="00DF78B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</w:t>
            </w:r>
            <w:r w:rsidRPr="00DF78B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6A358B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5C1414FE" w14:textId="19FFF529" w:rsidR="00C20E44" w:rsidRPr="00DF78BC" w:rsidRDefault="006A358B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D963A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3</w:t>
            </w:r>
          </w:p>
        </w:tc>
      </w:tr>
      <w:tr w:rsidR="00D963A5" w:rsidRPr="00103F4C" w14:paraId="217E681C" w14:textId="09763203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38F663" w14:textId="7D6B4DFE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Ethnic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D511DEA" w14:textId="47B64837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Chin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F56DB4" w14:textId="3DBBC8A0" w:rsidR="00D963A5" w:rsidRPr="00DF78B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9E311A" w14:textId="30C2B53E" w:rsidR="00D963A5" w:rsidRPr="00DF78BC" w:rsidRDefault="00F34DE2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1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69597C" w14:textId="529116AF" w:rsidR="00D963A5" w:rsidRPr="00D963A5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D963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0.04</w:t>
            </w:r>
          </w:p>
        </w:tc>
      </w:tr>
      <w:tr w:rsidR="00D963A5" w:rsidRPr="00103F4C" w14:paraId="55D07759" w14:textId="77777777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D12DFF" w14:textId="77777777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8DE468F" w14:textId="59F6E151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Mal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45BB42" w14:textId="185F75A0" w:rsidR="00D963A5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2DAE9E" w14:textId="28313513" w:rsidR="00D963A5" w:rsidRDefault="00F34DE2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6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09C7E" w14:textId="77777777" w:rsidR="00D963A5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D963A5" w:rsidRPr="00103F4C" w14:paraId="1EBBD8AC" w14:textId="77777777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F35703" w14:textId="77777777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5DFA23" w14:textId="6F506D00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Ind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51E7B5" w14:textId="3E13CAFF" w:rsidR="00D963A5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32E02C" w14:textId="4B8B2B06" w:rsidR="00D963A5" w:rsidRDefault="00F34DE2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.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D485" w14:textId="77777777" w:rsidR="00D963A5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D963A5" w:rsidRPr="00103F4C" w14:paraId="6185FCCF" w14:textId="77777777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6191C2" w14:textId="77777777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21C680" w14:textId="75A8BA6E" w:rsidR="00D963A5" w:rsidRPr="00103F4C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Oth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C8DC43" w14:textId="7FF32FCB" w:rsidR="00D963A5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B6E648" w14:textId="1E0DB018" w:rsidR="00D963A5" w:rsidRDefault="00F34DE2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AD403C" w14:textId="77777777" w:rsidR="00D963A5" w:rsidRDefault="00D963A5" w:rsidP="00D963A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C20E44" w:rsidRPr="00103F4C" w14:paraId="76A58C66" w14:textId="629AACF5" w:rsidTr="00917972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76E80F9" w14:textId="7961EA8C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Education leve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A102" w14:textId="11336252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Secondary school level and abo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9E51" w14:textId="56A3C631" w:rsidR="00C20E44" w:rsidRPr="00103F4C" w:rsidRDefault="00AA0FC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6.</w:t>
            </w:r>
            <w:r w:rsidR="00102DA0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1FAFE1" w14:textId="637FDE52" w:rsidR="00C20E44" w:rsidRPr="00103F4C" w:rsidRDefault="00AA0FC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</w:t>
            </w:r>
            <w:r w:rsidR="00F34DE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.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A14B5" w14:textId="196CA953" w:rsidR="00C20E44" w:rsidRPr="00103F4C" w:rsidRDefault="00AA0FC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F34DE2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5</w:t>
            </w:r>
          </w:p>
        </w:tc>
      </w:tr>
      <w:tr w:rsidR="00C20E44" w:rsidRPr="00103F4C" w14:paraId="06DC1948" w14:textId="49295E90" w:rsidTr="00917972">
        <w:trPr>
          <w:trHeight w:val="81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04191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DNF SNP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604659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GG (Val/Val)</w:t>
            </w:r>
          </w:p>
          <w:p w14:paraId="6C7782AC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G (Val/Met)</w:t>
            </w:r>
          </w:p>
          <w:p w14:paraId="3FDCDF1F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A (Met/Me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57E00" w14:textId="5F17F04E" w:rsidR="005C41A8" w:rsidRDefault="005C41A8" w:rsidP="005C41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  <w:p w14:paraId="737F94AC" w14:textId="09D358CE" w:rsidR="005C41A8" w:rsidRDefault="005C41A8" w:rsidP="005C41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  <w:p w14:paraId="37D1CE17" w14:textId="0C333DA4" w:rsidR="00C20E44" w:rsidRPr="00103F4C" w:rsidRDefault="005C41A8" w:rsidP="005C41A8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24E37" w14:textId="6BBDD6E0" w:rsidR="00C20E44" w:rsidRDefault="00DF78B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</w:t>
            </w:r>
            <w:r w:rsidR="000069E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</w:p>
          <w:p w14:paraId="4F5992E6" w14:textId="4C45C208" w:rsidR="00DF78BC" w:rsidRDefault="00DF78B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</w:t>
            </w:r>
            <w:r w:rsidR="000069E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</w:t>
            </w:r>
          </w:p>
          <w:p w14:paraId="36CF17A6" w14:textId="26671AEC" w:rsidR="00DF78BC" w:rsidRPr="00103F4C" w:rsidRDefault="00DF78B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</w:t>
            </w:r>
            <w:r w:rsidR="000069E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D88FD" w14:textId="0FB40ECF" w:rsidR="00C20E44" w:rsidRPr="00103F4C" w:rsidRDefault="00DF78BC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3</w:t>
            </w:r>
          </w:p>
        </w:tc>
      </w:tr>
      <w:tr w:rsidR="00C20E44" w:rsidRPr="00103F4C" w14:paraId="787D1724" w14:textId="2F1D211C" w:rsidTr="00917972">
        <w:trPr>
          <w:trHeight w:val="265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2993A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Clinical 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D5F56" w14:textId="298362C1" w:rsidR="00C20E44" w:rsidRPr="00103F4C" w:rsidRDefault="00C20E44" w:rsidP="00C20E44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AB162" w14:textId="06CC07A1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C08CA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C20E44" w:rsidRPr="00103F4C" w14:paraId="06B8F683" w14:textId="1639EA27" w:rsidTr="00917972">
        <w:trPr>
          <w:trHeight w:val="265"/>
        </w:trPr>
        <w:tc>
          <w:tcPr>
            <w:tcW w:w="2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EDAE72" w14:textId="3E52B1CA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reast cancer stage</w:t>
            </w:r>
            <w:r w:rsidRPr="00103F4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4A3AAF" w14:textId="4F543920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&amp; I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8BA1B60" w14:textId="76969CEB" w:rsidR="00C20E44" w:rsidRPr="00103F4C" w:rsidRDefault="000069E3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7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5BDDF1D" w14:textId="59EB2CDA" w:rsidR="00C20E44" w:rsidRPr="00103F4C" w:rsidRDefault="000069E3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D8998F" w14:textId="2BAEF1D9" w:rsidR="00C20E44" w:rsidRPr="00103F4C" w:rsidRDefault="00417075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0</w:t>
            </w:r>
          </w:p>
        </w:tc>
      </w:tr>
      <w:tr w:rsidR="00C20E44" w:rsidRPr="00103F4C" w14:paraId="60C2F471" w14:textId="7E87D00C" w:rsidTr="00917972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F0E1" w14:textId="0EB1744D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ECOG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3CC4C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129F2" w14:textId="42D2A551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6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417CC8" w14:textId="3ED67969" w:rsidR="00C20E44" w:rsidRPr="00103F4C" w:rsidRDefault="002753A6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8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5590A" w14:textId="7DE266D6" w:rsidR="00C20E44" w:rsidRPr="00103F4C" w:rsidRDefault="00417075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9</w:t>
            </w:r>
          </w:p>
        </w:tc>
      </w:tr>
      <w:tr w:rsidR="00C20E44" w:rsidRPr="00103F4C" w14:paraId="68124E75" w14:textId="6E75B80F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D528E" w14:textId="2D38AB55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Menopausal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4BFAA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Pre-menopaus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9D1CC" w14:textId="76263672" w:rsidR="00C20E44" w:rsidRPr="00103F4C" w:rsidRDefault="002753A6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</w:t>
            </w:r>
            <w:r w:rsidR="00C20E44"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6BB3A3" w14:textId="7007B3B7" w:rsidR="00C20E44" w:rsidRPr="00103F4C" w:rsidRDefault="005C41A8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2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31913" w14:textId="582462B5" w:rsidR="00C20E44" w:rsidRPr="00103F4C" w:rsidRDefault="001112BB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5C41A8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1</w:t>
            </w:r>
          </w:p>
        </w:tc>
      </w:tr>
      <w:tr w:rsidR="00C20E44" w:rsidRPr="00103F4C" w14:paraId="64D1E51A" w14:textId="1E85D109" w:rsidTr="00917972">
        <w:trPr>
          <w:trHeight w:val="27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82B11" w14:textId="428C831C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Body mass index (BMI), </w:t>
            </w:r>
            <w:r w:rsidRPr="00103F4C">
              <w:rPr>
                <w:rFonts w:ascii="Times New Roman" w:hAnsi="Times New Roman" w:cs="Times New Roman"/>
                <w:i/>
                <w:sz w:val="24"/>
                <w:szCs w:val="24"/>
                <w:lang w:val="en-SG"/>
              </w:rPr>
              <w:t>mean ± 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125A" w14:textId="339F191D" w:rsidR="00C20E44" w:rsidRPr="00103F4C" w:rsidRDefault="0064216E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64216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4.6 ± 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586293" w14:textId="2376246D" w:rsidR="00C20E44" w:rsidRPr="00103F4C" w:rsidRDefault="00970925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4.</w:t>
            </w:r>
            <w:r w:rsidR="0064216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Pr="0097092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4.</w:t>
            </w:r>
            <w:r w:rsidR="0064216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105AA" w14:textId="34C5A3DF" w:rsidR="00C20E44" w:rsidRPr="00103F4C" w:rsidRDefault="00970925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2753A6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</w:t>
            </w:r>
            <w:r w:rsidR="0064216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</w:t>
            </w:r>
          </w:p>
        </w:tc>
      </w:tr>
      <w:tr w:rsidR="003468EE" w:rsidRPr="00103F4C" w14:paraId="22F70F22" w14:textId="3832F17F" w:rsidTr="00917972">
        <w:trPr>
          <w:trHeight w:val="26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F118D" w14:textId="7A668BDB" w:rsidR="003468EE" w:rsidRPr="00103F4C" w:rsidRDefault="003468EE" w:rsidP="003468E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ype of surger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138C5" w14:textId="30FBC2FA" w:rsidR="003468EE" w:rsidRPr="00103F4C" w:rsidRDefault="00970925" w:rsidP="009709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Mast</w:t>
            </w:r>
            <w:r w:rsidR="003468EE"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BC2A6" w14:textId="7CA95DC0" w:rsidR="003468EE" w:rsidRPr="00103F4C" w:rsidRDefault="003468EE" w:rsidP="003468E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  <w:r w:rsidR="002753A6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</w:t>
            </w: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2753A6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8D582F" w14:textId="4EDA117A" w:rsidR="003468EE" w:rsidRPr="00103F4C" w:rsidRDefault="00970925" w:rsidP="003468E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  <w:r w:rsidR="002753A6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44472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76B75" w14:textId="04A70BAB" w:rsidR="003468EE" w:rsidRPr="00103F4C" w:rsidRDefault="00970925" w:rsidP="003468E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2753A6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</w:t>
            </w:r>
            <w:r w:rsidR="0044472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</w:t>
            </w:r>
          </w:p>
        </w:tc>
      </w:tr>
      <w:tr w:rsidR="00C20E44" w:rsidRPr="00103F4C" w14:paraId="671A3AE0" w14:textId="24F0FCF4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9B584" w14:textId="224346E2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Chemotherapy regime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57381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nthracycline-bas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CDA95" w14:textId="70C469C6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0.</w:t>
            </w:r>
            <w:r w:rsidR="0044472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A50DA" w14:textId="1A92EC2E" w:rsidR="00C20E44" w:rsidRPr="00103F4C" w:rsidRDefault="0044472A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0</w:t>
            </w:r>
            <w:r w:rsidR="00970925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4F488" w14:textId="4808312E" w:rsidR="00C20E44" w:rsidRPr="00D92023" w:rsidRDefault="00970925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D9202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&lt;0.0</w:t>
            </w:r>
            <w:r w:rsidR="004447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1</w:t>
            </w:r>
          </w:p>
        </w:tc>
      </w:tr>
      <w:tr w:rsidR="00C20E44" w:rsidRPr="00103F4C" w14:paraId="679F66A6" w14:textId="40C5E1B8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54290" w14:textId="69FAB5E3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Radiation therapy</w:t>
            </w:r>
            <w:r w:rsidR="0044472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post-chemo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7654E" w14:textId="2624192B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636C2" w14:textId="461E8DDA" w:rsidR="00C20E44" w:rsidRPr="00103F4C" w:rsidRDefault="00BD6343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1</w:t>
            </w:r>
            <w:r w:rsidR="00C20E44"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</w:t>
            </w:r>
            <w:r w:rsidR="0044472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9968C2" w14:textId="1CA733B7" w:rsidR="00C20E44" w:rsidRPr="00103F4C" w:rsidRDefault="00BD6343" w:rsidP="00BD634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  <w:r w:rsidR="0044472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.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1214B" w14:textId="0A3A0518" w:rsidR="00C20E44" w:rsidRPr="00BD6343" w:rsidRDefault="00B13FF6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BD63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0.</w:t>
            </w:r>
            <w:r w:rsidR="00BD6343" w:rsidRPr="00BD63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0</w:t>
            </w:r>
            <w:r w:rsidR="004447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2</w:t>
            </w:r>
          </w:p>
        </w:tc>
      </w:tr>
      <w:tr w:rsidR="0044472A" w:rsidRPr="00103F4C" w14:paraId="4E85B18B" w14:textId="4916FEBB" w:rsidTr="0021795C">
        <w:trPr>
          <w:trHeight w:val="265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B8C1686" w14:textId="31A78545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Hormonal therapy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post-chemo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910A2" w14:textId="7777777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FDBB" w14:textId="3A27AC1A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B20602" w14:textId="70A5F15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29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72687" w14:textId="2304AC09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07</w:t>
            </w:r>
          </w:p>
        </w:tc>
      </w:tr>
      <w:tr w:rsidR="0044472A" w:rsidRPr="00103F4C" w14:paraId="1452F5D5" w14:textId="68CDC44F" w:rsidTr="0021795C">
        <w:trPr>
          <w:trHeight w:val="279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</w:tcPr>
          <w:p w14:paraId="79F90DB0" w14:textId="7777777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F243A" w14:textId="7777777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romatase inhibi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DB8B0" w14:textId="087BF02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57B55" w14:textId="20296BCF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5.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0FE8A" w14:textId="7777777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44472A" w:rsidRPr="00103F4C" w14:paraId="40531687" w14:textId="1061C6EF" w:rsidTr="0021795C">
        <w:trPr>
          <w:trHeight w:val="265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DA134" w14:textId="7777777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E23E8" w14:textId="7777777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Tamoxif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430DB" w14:textId="7CEB08D0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40B9BF" w14:textId="5EA8755E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4.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9674A" w14:textId="77777777" w:rsidR="0044472A" w:rsidRPr="00103F4C" w:rsidRDefault="0044472A" w:rsidP="0044472A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  <w:tr w:rsidR="00CC2ABE" w:rsidRPr="00103F4C" w14:paraId="151D07FD" w14:textId="739C38A7" w:rsidTr="00917972">
        <w:trPr>
          <w:trHeight w:val="279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E941222" w14:textId="77777777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proofErr w:type="spellStart"/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Behavioral</w:t>
            </w:r>
            <w:proofErr w:type="spellEnd"/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symptoms, </w:t>
            </w:r>
            <w:r w:rsidRPr="00103F4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SG"/>
              </w:rPr>
              <w:t>mean ± S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87B12" w14:textId="03066881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Baseline </w:t>
            </w:r>
            <w:proofErr w:type="spellStart"/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fatig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SG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176A" w14:textId="7BAF1664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± 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970359" w14:textId="1CC56259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.5</w:t>
            </w:r>
            <w:r w:rsidR="0039128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  <w:r w:rsidRPr="0047154A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1.6</w:t>
            </w:r>
            <w:r w:rsidR="0039128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65667" w14:textId="1EAA87B1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5</w:t>
            </w:r>
            <w:r w:rsidR="0039128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</w:p>
        </w:tc>
      </w:tr>
      <w:tr w:rsidR="00CC2ABE" w:rsidRPr="00103F4C" w14:paraId="324CB6B7" w14:textId="7E9D9172" w:rsidTr="00917972">
        <w:trPr>
          <w:trHeight w:val="265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5C83D85" w14:textId="77777777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CCB2B" w14:textId="69D36A3E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Baseline </w:t>
            </w:r>
            <w:proofErr w:type="spellStart"/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anxie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SG"/>
              </w:rPr>
              <w:t>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FEC6" w14:textId="65E87F76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15 ± 5.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4421B" w14:textId="0FB94C3F" w:rsidR="00CC2ABE" w:rsidRPr="00103F4C" w:rsidRDefault="00391283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7.80</w:t>
            </w:r>
            <w:r w:rsidR="00CC2AB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</w:t>
            </w:r>
            <w:r w:rsidR="00CC2ABE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1AF0F" w14:textId="57E7C4A7" w:rsidR="00CC2ABE" w:rsidRPr="00BD6343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BD634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</w:t>
            </w:r>
            <w:r w:rsidR="0039128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14</w:t>
            </w:r>
          </w:p>
        </w:tc>
      </w:tr>
      <w:tr w:rsidR="00CC2ABE" w:rsidRPr="00103F4C" w14:paraId="239686D8" w14:textId="5605BAF9" w:rsidTr="00917972">
        <w:trPr>
          <w:trHeight w:val="265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0A5A94" w14:textId="77777777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C046" w14:textId="01EE3F39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Baseline </w:t>
            </w:r>
            <w:proofErr w:type="spellStart"/>
            <w:r w:rsidRPr="00103F4C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SG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1578" w14:textId="6A4A9311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89 ± 7.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46A5F" w14:textId="7363BFA5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6.67 ± 7.</w:t>
            </w:r>
            <w:r w:rsidR="0039128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2CB48" w14:textId="5130CC1D" w:rsidR="00CC2ABE" w:rsidRPr="00103F4C" w:rsidRDefault="00CC2ABE" w:rsidP="00CC2AB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0.4</w:t>
            </w:r>
            <w:r w:rsidR="00391283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3</w:t>
            </w:r>
          </w:p>
        </w:tc>
      </w:tr>
      <w:tr w:rsidR="00C20E44" w:rsidRPr="00103F4C" w14:paraId="50C9E621" w14:textId="7B9D676A" w:rsidTr="00917972">
        <w:trPr>
          <w:trHeight w:val="279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BFD5AC" w14:textId="77777777" w:rsidR="00C20E44" w:rsidRPr="00103F4C" w:rsidRDefault="00C20E44" w:rsidP="003468E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751315" w14:textId="77777777" w:rsidR="00C20E44" w:rsidRPr="00103F4C" w:rsidRDefault="00C20E44" w:rsidP="003468E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69E02D" w14:textId="77777777" w:rsidR="00C20E44" w:rsidRPr="00103F4C" w:rsidRDefault="00C20E44" w:rsidP="003468EE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86FA77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953AAD" w14:textId="77777777" w:rsidR="00C20E44" w:rsidRPr="00103F4C" w:rsidRDefault="00C20E44" w:rsidP="00C20E4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</w:p>
        </w:tc>
      </w:tr>
    </w:tbl>
    <w:p w14:paraId="6CAFCB7F" w14:textId="77777777" w:rsidR="00FF08AB" w:rsidRDefault="00FF08AB" w:rsidP="00FF08AB">
      <w:pPr>
        <w:pStyle w:val="Body"/>
        <w:spacing w:after="0" w:line="240" w:lineRule="auto"/>
        <w:rPr>
          <w:rFonts w:ascii="Times New Roman" w:eastAsia="Times New Roman" w:hAnsi="Times New Roman" w:cs="Times New Roman"/>
        </w:rPr>
      </w:pPr>
      <w:bookmarkStart w:id="1" w:name="_Hlk38223937"/>
      <w:proofErr w:type="spell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Total</w:t>
      </w:r>
      <w:proofErr w:type="spellEnd"/>
      <w:r>
        <w:rPr>
          <w:rFonts w:ascii="Times New Roman" w:hAnsi="Times New Roman"/>
        </w:rPr>
        <w:t xml:space="preserve"> score of the BFI questionnaire is 10</w:t>
      </w:r>
    </w:p>
    <w:p w14:paraId="2F1EAFF6" w14:textId="77777777" w:rsidR="00FF08AB" w:rsidRDefault="00FF08AB" w:rsidP="00FF08AB">
      <w:pPr>
        <w:pStyle w:val="Body"/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Total</w:t>
      </w:r>
      <w:proofErr w:type="spellEnd"/>
      <w:r>
        <w:rPr>
          <w:rFonts w:ascii="Times New Roman" w:hAnsi="Times New Roman"/>
        </w:rPr>
        <w:t xml:space="preserve"> score of the BAI questionnaire is 63</w:t>
      </w:r>
    </w:p>
    <w:p w14:paraId="47514EB4" w14:textId="77777777" w:rsidR="00FF08AB" w:rsidRDefault="00FF08AB" w:rsidP="00FF08AB">
      <w:pPr>
        <w:pStyle w:val="Body"/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>Total</w:t>
      </w:r>
      <w:proofErr w:type="spellEnd"/>
      <w:r>
        <w:rPr>
          <w:rFonts w:ascii="Times New Roman" w:hAnsi="Times New Roman"/>
        </w:rPr>
        <w:t xml:space="preserve"> score of the BDI questionnaire is 63</w:t>
      </w:r>
    </w:p>
    <w:bookmarkEnd w:id="1"/>
    <w:p w14:paraId="7B528E3B" w14:textId="77777777" w:rsidR="00AD4F41" w:rsidRPr="00AD4F41" w:rsidRDefault="00AD4F41" w:rsidP="00AD4F4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02B8FBEE" w14:textId="77777777" w:rsidR="00391283" w:rsidRPr="00391283" w:rsidRDefault="00391283" w:rsidP="003912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5336AD33" w14:textId="77777777" w:rsidR="00391283" w:rsidRPr="00391283" w:rsidRDefault="00391283" w:rsidP="003912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SG"/>
        </w:rPr>
      </w:pPr>
    </w:p>
    <w:p w14:paraId="4F346E43" w14:textId="77777777" w:rsidR="00391283" w:rsidRPr="00391283" w:rsidRDefault="00391283" w:rsidP="003912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538B8516" w14:textId="77777777" w:rsidR="00391283" w:rsidRPr="00391283" w:rsidRDefault="00391283" w:rsidP="003912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SG"/>
        </w:rPr>
      </w:pPr>
    </w:p>
    <w:p w14:paraId="21191BD2" w14:textId="77777777" w:rsidR="00391283" w:rsidRPr="00391283" w:rsidRDefault="00391283" w:rsidP="0039128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56EE6BE3" w14:textId="77777777" w:rsidR="00391283" w:rsidRPr="00391283" w:rsidRDefault="00391283" w:rsidP="0039128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SG"/>
        </w:rPr>
      </w:pPr>
    </w:p>
    <w:p w14:paraId="024D50DB" w14:textId="77777777" w:rsidR="0044472A" w:rsidRPr="0044472A" w:rsidRDefault="0044472A" w:rsidP="004447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00DD366F" w14:textId="77777777" w:rsidR="0044472A" w:rsidRPr="0044472A" w:rsidRDefault="0044472A" w:rsidP="0044472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SG"/>
        </w:rPr>
      </w:pPr>
    </w:p>
    <w:p w14:paraId="77CE976E" w14:textId="77777777" w:rsidR="0044472A" w:rsidRPr="0044472A" w:rsidRDefault="0044472A" w:rsidP="0044472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68778C95" w14:textId="77777777" w:rsidR="002753A6" w:rsidRPr="002753A6" w:rsidRDefault="002753A6" w:rsidP="002753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SG"/>
        </w:rPr>
      </w:pPr>
    </w:p>
    <w:p w14:paraId="4D9A4198" w14:textId="4139414E" w:rsidR="00EA4ED3" w:rsidRDefault="00EA4ED3">
      <w:pPr>
        <w:rPr>
          <w:lang w:val="en-SG"/>
        </w:rPr>
      </w:pPr>
    </w:p>
    <w:p w14:paraId="4C8B27A0" w14:textId="746A78E2" w:rsidR="002F1EE0" w:rsidRDefault="002F1EE0">
      <w:pPr>
        <w:rPr>
          <w:lang w:val="en-SG"/>
        </w:rPr>
      </w:pPr>
      <w:r w:rsidRPr="00103F4C">
        <w:rPr>
          <w:rFonts w:ascii="Times New Roman" w:hAnsi="Times New Roman" w:cs="Times New Roman"/>
          <w:sz w:val="24"/>
          <w:szCs w:val="24"/>
          <w:lang w:val="en-SG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SG"/>
        </w:rPr>
        <w:t>2</w:t>
      </w:r>
      <w:r w:rsidRPr="00103F4C">
        <w:rPr>
          <w:rFonts w:ascii="Times New Roman" w:hAnsi="Times New Roman" w:cs="Times New Roman"/>
          <w:sz w:val="24"/>
          <w:szCs w:val="24"/>
          <w:lang w:val="en-SG"/>
        </w:rPr>
        <w:t>.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 Linear mixed model analysis </w:t>
      </w:r>
      <w:r w:rsidR="005620F9">
        <w:rPr>
          <w:rFonts w:ascii="Times New Roman" w:hAnsi="Times New Roman" w:cs="Times New Roman"/>
          <w:sz w:val="24"/>
          <w:szCs w:val="24"/>
          <w:lang w:val="en-SG"/>
        </w:rPr>
        <w:t>investigating the association</w:t>
      </w:r>
      <w:r w:rsidR="00847B3C">
        <w:rPr>
          <w:rFonts w:ascii="Times New Roman" w:hAnsi="Times New Roman" w:cs="Times New Roman"/>
          <w:sz w:val="24"/>
          <w:szCs w:val="24"/>
          <w:lang w:val="en-SG"/>
        </w:rPr>
        <w:t>s</w:t>
      </w:r>
      <w:r w:rsidR="005620F9">
        <w:rPr>
          <w:rFonts w:ascii="Times New Roman" w:hAnsi="Times New Roman" w:cs="Times New Roman"/>
          <w:sz w:val="24"/>
          <w:szCs w:val="24"/>
          <w:lang w:val="en-SG"/>
        </w:rPr>
        <w:t xml:space="preserve"> between</w:t>
      </w:r>
      <w:r w:rsidR="00AF7A7E">
        <w:rPr>
          <w:rFonts w:ascii="Times New Roman" w:hAnsi="Times New Roman" w:cs="Times New Roman"/>
          <w:sz w:val="24"/>
          <w:szCs w:val="24"/>
          <w:lang w:val="en-SG"/>
        </w:rPr>
        <w:t xml:space="preserve"> participant characteristics and BDNF levels</w:t>
      </w:r>
      <w:r>
        <w:rPr>
          <w:rFonts w:ascii="Times New Roman" w:hAnsi="Times New Roman" w:cs="Times New Roman"/>
          <w:sz w:val="24"/>
          <w:szCs w:val="24"/>
          <w:lang w:val="en-SG"/>
        </w:rPr>
        <w:t xml:space="preserve">  </w:t>
      </w:r>
    </w:p>
    <w:tbl>
      <w:tblPr>
        <w:tblStyle w:val="TableGrid"/>
        <w:tblpPr w:leftFromText="180" w:rightFromText="180" w:vertAnchor="text" w:tblpY="1"/>
        <w:tblOverlap w:val="never"/>
        <w:tblW w:w="9498" w:type="dxa"/>
        <w:tblLayout w:type="fixed"/>
        <w:tblLook w:val="04A0" w:firstRow="1" w:lastRow="0" w:firstColumn="1" w:lastColumn="0" w:noHBand="0" w:noVBand="1"/>
      </w:tblPr>
      <w:tblGrid>
        <w:gridCol w:w="2977"/>
        <w:gridCol w:w="3119"/>
        <w:gridCol w:w="2268"/>
        <w:gridCol w:w="1134"/>
      </w:tblGrid>
      <w:tr w:rsidR="00EA4ED3" w14:paraId="6B57CB21" w14:textId="6C810B6B" w:rsidTr="007C5EC2">
        <w:tc>
          <w:tcPr>
            <w:tcW w:w="60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639BAB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emographic characteristics 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69C5B55" w14:textId="4EC52CA1" w:rsidR="00EA4ED3" w:rsidRPr="00424EA2" w:rsidRDefault="006B695E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efficient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D9FFA70" w14:textId="5E9CFBEB" w:rsidR="00EA4ED3" w:rsidRPr="00424EA2" w:rsidRDefault="006B695E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 value</w:t>
            </w:r>
          </w:p>
        </w:tc>
      </w:tr>
      <w:tr w:rsidR="00EA4ED3" w14:paraId="6D19291F" w14:textId="624AA0F5" w:rsidTr="00AA1188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218B34A" w14:textId="42BF8FC5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28A2F2EE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E4E4E29" w14:textId="01C2198C" w:rsidR="00EA4ED3" w:rsidRPr="00450434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434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D0C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0434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516F3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516F39">
              <w:rPr>
                <w:rFonts w:ascii="Times New Roman" w:hAnsi="Times New Roman" w:cs="Times New Roman"/>
                <w:sz w:val="24"/>
                <w:szCs w:val="24"/>
              </w:rPr>
              <w:t>06 ,</w:t>
            </w:r>
            <w:proofErr w:type="gramEnd"/>
            <w:r w:rsidR="00516F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043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D0C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5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40DBE41" w14:textId="0F61D4F3" w:rsidR="00EA4ED3" w:rsidRPr="00450434" w:rsidRDefault="00450434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6F3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EA4ED3" w14:paraId="66F35F4C" w14:textId="2CFE841E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4B8D3C" w14:textId="02F6625C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276241E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Chine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546D56" w14:textId="0650AE00" w:rsidR="00EA4ED3" w:rsidRPr="008763EA" w:rsidRDefault="008763EA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63E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1F2E18" w14:textId="77777777" w:rsidR="00EA4ED3" w:rsidRPr="00450434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4ED3" w14:paraId="0907834F" w14:textId="4898405C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9BC565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FF084E9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Mal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27DAF3" w14:textId="2CB639C0" w:rsidR="00EA4ED3" w:rsidRPr="00450434" w:rsidRDefault="00450434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0D0C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="008E36BC">
              <w:rPr>
                <w:rFonts w:ascii="Times New Roman" w:hAnsi="Times New Roman" w:cs="Times New Roman"/>
                <w:sz w:val="24"/>
                <w:szCs w:val="24"/>
              </w:rPr>
              <w:t>42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2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A4ED3" w:rsidRPr="004504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E9EA15" w14:textId="2240B93D" w:rsidR="00EA4ED3" w:rsidRPr="00450434" w:rsidRDefault="008763EA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C49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D0C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A4ED3" w14:paraId="34923ECC" w14:textId="13A4865D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4517E3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5B21D0E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In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1187C4" w14:textId="4EFD864F" w:rsidR="00EA4ED3" w:rsidRPr="00450434" w:rsidRDefault="008763EA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proofErr w:type="gramStart"/>
            <w:r w:rsidR="000D0C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8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D0C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C35BFA" w14:textId="3A35961F" w:rsidR="00EA4ED3" w:rsidRPr="00450434" w:rsidRDefault="008763EA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C49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A4ED3" w14:paraId="24036500" w14:textId="3453F6E8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7FF4B8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DC2429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iCs/>
                <w:sz w:val="24"/>
                <w:szCs w:val="24"/>
              </w:rPr>
              <w:t>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64399F" w14:textId="0DD38B0E" w:rsidR="00EA4ED3" w:rsidRPr="00450434" w:rsidRDefault="008763EA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7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0D0C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3E92B" w14:textId="3645565E" w:rsidR="00EA4ED3" w:rsidRPr="00450434" w:rsidRDefault="008763EA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EA4ED3" w14:paraId="7DA57A15" w14:textId="402EF956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243DF3" w14:textId="106231C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98D90" w14:textId="77777777" w:rsidR="00EA4ED3" w:rsidRPr="00424EA2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89193" w14:textId="1CD3A681" w:rsidR="00EA4ED3" w:rsidRPr="002F1EE0" w:rsidRDefault="002F1EE0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036BA" w14:textId="77777777" w:rsidR="00EA4ED3" w:rsidRPr="00450434" w:rsidRDefault="00EA4ED3" w:rsidP="00566A1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0" w14:paraId="7EBC7CF1" w14:textId="06B90A96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4974FC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9BD0B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0C23" w14:textId="68FB473E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7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7A47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="007A47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4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478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7CDE0" w14:textId="27641B3E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7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00880" w14:paraId="56BFA5E3" w14:textId="30ED45C5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122EC7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3A44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Pre-univer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D48D3" w14:textId="494939D4" w:rsidR="00900880" w:rsidRPr="00450434" w:rsidRDefault="008E36BC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900880">
              <w:rPr>
                <w:rFonts w:ascii="Times New Roman" w:hAnsi="Times New Roman" w:cs="Times New Roman"/>
                <w:sz w:val="24"/>
                <w:szCs w:val="24"/>
              </w:rPr>
              <w:t xml:space="preserve"> (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7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088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9008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9A51D6" w14:textId="3C7D9320" w:rsidR="00900880" w:rsidRPr="00450434" w:rsidRDefault="008E36BC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900880" w14:paraId="08559A23" w14:textId="421ADAE7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4BCA23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5DEF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Graduate/postgrad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5CA9" w14:textId="2B133BC4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  <w:r w:rsidR="007A478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2.</w:t>
            </w:r>
            <w:proofErr w:type="gramStart"/>
            <w:r w:rsidR="007A47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7A47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CAD0E" w14:textId="6FA269DD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A478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900880" w14:paraId="65C2ECEB" w14:textId="0EDED4B2" w:rsidTr="00AA1188"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AAFB0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0434">
              <w:rPr>
                <w:rFonts w:ascii="Times New Roman" w:hAnsi="Times New Roman" w:cs="Times New Roman"/>
                <w:sz w:val="24"/>
                <w:szCs w:val="24"/>
              </w:rPr>
              <w:t>Clinical character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27886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0" w14:paraId="54AA8E74" w14:textId="5B068774" w:rsidTr="00AA1188"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207E87D" w14:textId="73AAA82A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Breast cancer stage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46EB338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5DE1A7A" w14:textId="4CEB64B5" w:rsidR="00900880" w:rsidRPr="0045001D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00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4876075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0" w14:paraId="01CC772E" w14:textId="62813B84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E86C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C4529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60C24" w14:textId="06A1EC06" w:rsidR="00900880" w:rsidRPr="00450434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proofErr w:type="gramStart"/>
            <w:r w:rsidR="009773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2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527F3" w14:textId="5CD08173" w:rsidR="00900880" w:rsidRPr="00450434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00880" w14:paraId="6F5482D7" w14:textId="7FE2F637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4D8BC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B608C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38079" w14:textId="4D083E75" w:rsidR="00900880" w:rsidRPr="00450434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gramStart"/>
            <w:r w:rsidR="008E36BC">
              <w:rPr>
                <w:rFonts w:ascii="Times New Roman" w:hAnsi="Times New Roman" w:cs="Times New Roman"/>
                <w:sz w:val="24"/>
                <w:szCs w:val="24"/>
              </w:rPr>
              <w:t>18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CA673" w14:textId="037189F6" w:rsidR="00900880" w:rsidRPr="00450434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900880" w14:paraId="578DE1D8" w14:textId="2804EC4D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C5217" w14:textId="49E2D910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ECOG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60A0E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CA2CA" w14:textId="7D833F6E" w:rsidR="00900880" w:rsidRPr="0045001D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00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9FB9F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0" w14:paraId="421F19FA" w14:textId="5E0F08BA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F9BA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241BF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0E287" w14:textId="1CE256A0" w:rsidR="00900880" w:rsidRPr="00450434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1.</w:t>
            </w:r>
            <w:proofErr w:type="gramStart"/>
            <w:r w:rsidR="0097738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5 ,</w:t>
            </w:r>
            <w:proofErr w:type="gramEnd"/>
            <w:r w:rsidR="008E36BC">
              <w:rPr>
                <w:rFonts w:ascii="Times New Roman" w:hAnsi="Times New Roman" w:cs="Times New Roman"/>
                <w:sz w:val="24"/>
                <w:szCs w:val="24"/>
              </w:rPr>
              <w:t xml:space="preserve"> 2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EA04A" w14:textId="5AFF141E" w:rsidR="00900880" w:rsidRPr="00450434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E36B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0880" w14:paraId="6B9BCB54" w14:textId="1162CEB1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469DB" w14:textId="251355EE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Menopaus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DCED2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Pre-menopaus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4D72" w14:textId="2F254A56" w:rsidR="00900880" w:rsidRPr="0045001D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00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00E0E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0" w14:paraId="772A5654" w14:textId="5CCACDD2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4934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3B1D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Post-menopaus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D9E9A" w14:textId="7963B31B" w:rsidR="00900880" w:rsidRPr="00450434" w:rsidRDefault="0097738F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F7A7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7A7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Start"/>
            <w:r w:rsidR="00044681">
              <w:rPr>
                <w:rFonts w:ascii="Times New Roman" w:hAnsi="Times New Roman" w:cs="Times New Roman"/>
                <w:sz w:val="24"/>
                <w:szCs w:val="24"/>
              </w:rPr>
              <w:t>40 ,</w:t>
            </w:r>
            <w:proofErr w:type="gramEnd"/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7A7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AF7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6E7AC" w14:textId="6C30B165" w:rsidR="00900880" w:rsidRPr="00450434" w:rsidRDefault="00AF7A7E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00880" w14:paraId="26438D6C" w14:textId="1E0A385F" w:rsidTr="00AA1188"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ED34C" w14:textId="383A2075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mass index (BM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CCAF9" w14:textId="2D36A7DB" w:rsidR="00900880" w:rsidRPr="00450434" w:rsidRDefault="00D92023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215D1F" w14:textId="32638E95" w:rsidR="00900880" w:rsidRPr="009F54A5" w:rsidRDefault="00D92023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4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54A5" w:rsidRPr="009F54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00880" w14:paraId="3DD90B48" w14:textId="57A8A4B8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52F58" w14:textId="0589077C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Type of surger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04E7" w14:textId="0E8A9857" w:rsidR="00900880" w:rsidRPr="00424EA2" w:rsidRDefault="0045001D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p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70C20" w14:textId="35DC0060" w:rsidR="00900880" w:rsidRPr="0045001D" w:rsidRDefault="0045001D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00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C41D4D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0" w14:paraId="64C39743" w14:textId="11A6A47A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92F6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BDFB" w14:textId="7678129D" w:rsidR="00900880" w:rsidRPr="00424EA2" w:rsidRDefault="0045001D" w:rsidP="0045001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ectom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457D" w14:textId="3C70D8A6" w:rsidR="00900880" w:rsidRPr="00450434" w:rsidRDefault="0045001D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proofErr w:type="gramStart"/>
            <w:r w:rsidR="00044681">
              <w:rPr>
                <w:rFonts w:ascii="Times New Roman" w:hAnsi="Times New Roman" w:cs="Times New Roman"/>
                <w:sz w:val="24"/>
                <w:szCs w:val="24"/>
              </w:rPr>
              <w:t>81 ,</w:t>
            </w:r>
            <w:proofErr w:type="gramEnd"/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0A587" w14:textId="3F5AAE3F" w:rsidR="00900880" w:rsidRPr="00450434" w:rsidRDefault="0045001D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00880" w14:paraId="564A8726" w14:textId="5D1E4563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ED0CA" w14:textId="5E51E96A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16">
              <w:rPr>
                <w:rFonts w:ascii="Times New Roman" w:hAnsi="Times New Roman" w:cs="Times New Roman"/>
                <w:sz w:val="24"/>
                <w:szCs w:val="24"/>
              </w:rPr>
              <w:t>Chemotherapy regim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C9AFF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3216">
              <w:rPr>
                <w:rFonts w:ascii="Times New Roman" w:hAnsi="Times New Roman" w:cs="Times New Roman"/>
                <w:sz w:val="24"/>
                <w:szCs w:val="24"/>
              </w:rPr>
              <w:t>Anthracycline-b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D24D" w14:textId="5407410F" w:rsidR="00900880" w:rsidRPr="0045001D" w:rsidRDefault="0045001D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500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8C167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0880" w14:paraId="6508CB1B" w14:textId="7BBC30FC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98F8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259B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216">
              <w:rPr>
                <w:rFonts w:ascii="Times New Roman" w:hAnsi="Times New Roman" w:cs="Times New Roman"/>
                <w:sz w:val="24"/>
                <w:szCs w:val="24"/>
              </w:rPr>
              <w:t>Taxane</w:t>
            </w:r>
            <w:proofErr w:type="spellEnd"/>
            <w:r w:rsidRPr="00283216">
              <w:rPr>
                <w:rFonts w:ascii="Times New Roman" w:hAnsi="Times New Roman" w:cs="Times New Roman"/>
                <w:sz w:val="24"/>
                <w:szCs w:val="24"/>
              </w:rPr>
              <w:t>-ba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B7809" w14:textId="76916668" w:rsidR="00900880" w:rsidRPr="00450434" w:rsidRDefault="0045001D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proofErr w:type="gramStart"/>
            <w:r w:rsidR="00044681">
              <w:rPr>
                <w:rFonts w:ascii="Times New Roman" w:hAnsi="Times New Roman" w:cs="Times New Roman"/>
                <w:sz w:val="24"/>
                <w:szCs w:val="24"/>
              </w:rPr>
              <w:t>36 ,</w:t>
            </w:r>
            <w:proofErr w:type="gramEnd"/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0331C" w14:textId="3B0A84D0" w:rsidR="00900880" w:rsidRPr="00450434" w:rsidRDefault="0045001D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7738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01A3C" w:rsidRPr="00450434" w14:paraId="53FED69B" w14:textId="77777777" w:rsidTr="00701A3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1B9C" w14:textId="77777777" w:rsidR="00701A3C" w:rsidRPr="00424EA2" w:rsidRDefault="00701A3C" w:rsidP="00701A3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NF SN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0AA4" w14:textId="77777777" w:rsidR="00701A3C" w:rsidRDefault="00701A3C" w:rsidP="00701A3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/Val</w:t>
            </w:r>
          </w:p>
          <w:p w14:paraId="5122D652" w14:textId="77777777" w:rsidR="00701A3C" w:rsidRPr="00424EA2" w:rsidRDefault="00701A3C" w:rsidP="00701A3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 carri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4F018" w14:textId="77777777" w:rsidR="00701A3C" w:rsidRPr="002F1EE0" w:rsidRDefault="00701A3C" w:rsidP="00701A3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1EE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  <w:p w14:paraId="46FB8D34" w14:textId="77777777" w:rsidR="00701A3C" w:rsidRPr="00450434" w:rsidRDefault="00701A3C" w:rsidP="00701A3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 (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5 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64DE7B" w14:textId="77777777" w:rsidR="00701A3C" w:rsidRDefault="00701A3C" w:rsidP="00701A3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B7DF50" w14:textId="77777777" w:rsidR="00701A3C" w:rsidRPr="00450434" w:rsidRDefault="00701A3C" w:rsidP="00701A3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900880" w14:paraId="15C9059B" w14:textId="7DE0D5A0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B28EA" w14:textId="66FDF622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Behavioral symptom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D8953" w14:textId="53693630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atig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A19B4" w14:textId="406696BA" w:rsidR="00900880" w:rsidRPr="00450434" w:rsidRDefault="00DE3E7A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7 ,</w:t>
            </w:r>
            <w:proofErr w:type="gramEnd"/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04F44" w14:textId="5047ACED" w:rsidR="00900880" w:rsidRPr="00450434" w:rsidRDefault="00DE3E7A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00880" w14:paraId="11F36C84" w14:textId="28830761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BE69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D9757" w14:textId="669B2135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nxie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AC3C" w14:textId="416988D0" w:rsidR="00900880" w:rsidRPr="00450434" w:rsidRDefault="00DE3E7A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ED846" w14:textId="1B90ECFC" w:rsidR="00900880" w:rsidRPr="00450434" w:rsidRDefault="00DE3E7A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F54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00880" w14:paraId="5865CA7B" w14:textId="47A456FC" w:rsidTr="00AA1188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6BB07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C26D" w14:textId="6B2A7E66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24EA2">
              <w:rPr>
                <w:rFonts w:ascii="Times New Roman" w:hAnsi="Times New Roman" w:cs="Times New Roman"/>
                <w:sz w:val="24"/>
                <w:szCs w:val="24"/>
              </w:rPr>
              <w:t>epres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A2FF" w14:textId="3C39FBD3" w:rsidR="00900880" w:rsidRPr="00450434" w:rsidRDefault="009F54A5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E3E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3E7A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proofErr w:type="gramStart"/>
            <w:r w:rsidR="00DE3E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,</w:t>
            </w:r>
            <w:proofErr w:type="gramEnd"/>
            <w:r w:rsidR="000446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3E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E3E7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9E8A7" w14:textId="3232AC68" w:rsidR="00900880" w:rsidRPr="00450434" w:rsidRDefault="00DE3E7A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4468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900880" w14:paraId="3AD897BD" w14:textId="6940506C" w:rsidTr="00AA1188"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15B337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891959" w14:textId="77777777" w:rsidR="00900880" w:rsidRPr="00424EA2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9E5967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5A27D5" w14:textId="77777777" w:rsidR="00900880" w:rsidRPr="00450434" w:rsidRDefault="00900880" w:rsidP="0090088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B18CC8" w14:textId="1FBFE117" w:rsidR="002F1EE0" w:rsidRDefault="002F1EE0" w:rsidP="002F1EE0">
      <w:pPr>
        <w:pStyle w:val="Body"/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hAnsi="Times New Roman"/>
          <w:vertAlign w:val="superscript"/>
        </w:rPr>
        <w:t>b</w:t>
      </w:r>
      <w:r>
        <w:rPr>
          <w:rFonts w:ascii="Times New Roman" w:hAnsi="Times New Roman"/>
        </w:rPr>
        <w:t>Fatigue</w:t>
      </w:r>
      <w:proofErr w:type="spellEnd"/>
      <w:r>
        <w:rPr>
          <w:rFonts w:ascii="Times New Roman" w:hAnsi="Times New Roman"/>
        </w:rPr>
        <w:t xml:space="preserve"> measured using the BFI questionnaire </w:t>
      </w:r>
    </w:p>
    <w:p w14:paraId="4872A5E1" w14:textId="695064BB" w:rsidR="002F1EE0" w:rsidRDefault="002F1EE0" w:rsidP="002F1EE0">
      <w:pPr>
        <w:pStyle w:val="Body"/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hAnsi="Times New Roman"/>
          <w:vertAlign w:val="superscript"/>
        </w:rPr>
        <w:t>c</w:t>
      </w:r>
      <w:r>
        <w:rPr>
          <w:rFonts w:ascii="Times New Roman" w:hAnsi="Times New Roman"/>
        </w:rPr>
        <w:t>Anxiety</w:t>
      </w:r>
      <w:proofErr w:type="spellEnd"/>
      <w:r>
        <w:rPr>
          <w:rFonts w:ascii="Times New Roman" w:hAnsi="Times New Roman"/>
        </w:rPr>
        <w:t xml:space="preserve"> measured using the BAI questionnaire </w:t>
      </w:r>
    </w:p>
    <w:p w14:paraId="71527EAE" w14:textId="3B717163" w:rsidR="002F1EE0" w:rsidRDefault="002F1EE0" w:rsidP="002F1EE0">
      <w:pPr>
        <w:pStyle w:val="Body"/>
        <w:spacing w:after="0" w:line="240" w:lineRule="auto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>Depression</w:t>
      </w:r>
      <w:proofErr w:type="spellEnd"/>
      <w:r>
        <w:rPr>
          <w:rFonts w:ascii="Times New Roman" w:hAnsi="Times New Roman"/>
        </w:rPr>
        <w:t xml:space="preserve"> measured using the BDI questionnaire </w:t>
      </w:r>
    </w:p>
    <w:p w14:paraId="0A17A847" w14:textId="36495203" w:rsidR="0045001D" w:rsidRDefault="0045001D" w:rsidP="002F1EE0">
      <w:pPr>
        <w:pStyle w:val="Body"/>
        <w:spacing w:after="0" w:line="240" w:lineRule="auto"/>
        <w:rPr>
          <w:rFonts w:ascii="Times New Roman" w:eastAsia="Times New Roman" w:hAnsi="Times New Roman" w:cs="Times New Roman"/>
        </w:rPr>
      </w:pPr>
      <w:proofErr w:type="spellStart"/>
      <w:r w:rsidRPr="0045001D">
        <w:rPr>
          <w:rFonts w:ascii="Times New Roman" w:hAnsi="Times New Roman"/>
          <w:vertAlign w:val="superscript"/>
        </w:rPr>
        <w:t>d</w:t>
      </w:r>
      <w:r>
        <w:rPr>
          <w:rFonts w:ascii="Times New Roman" w:hAnsi="Times New Roman"/>
        </w:rPr>
        <w:t>Reference</w:t>
      </w:r>
      <w:proofErr w:type="spellEnd"/>
      <w:r>
        <w:rPr>
          <w:rFonts w:ascii="Times New Roman" w:hAnsi="Times New Roman"/>
        </w:rPr>
        <w:t xml:space="preserve"> group</w:t>
      </w:r>
    </w:p>
    <w:p w14:paraId="384B64B7" w14:textId="13E3F7E2" w:rsidR="00EA4ED3" w:rsidRDefault="00EA4ED3">
      <w:pPr>
        <w:rPr>
          <w:lang w:val="en-SG"/>
        </w:rPr>
      </w:pPr>
    </w:p>
    <w:p w14:paraId="2BA96814" w14:textId="1D0A8BFA" w:rsidR="00833D8F" w:rsidRDefault="00833D8F">
      <w:pPr>
        <w:rPr>
          <w:lang w:val="en-SG"/>
        </w:rPr>
      </w:pPr>
    </w:p>
    <w:p w14:paraId="38A8BEF3" w14:textId="3CB254E8" w:rsidR="00833D8F" w:rsidRDefault="00833D8F">
      <w:pPr>
        <w:rPr>
          <w:lang w:val="en-SG"/>
        </w:rPr>
      </w:pPr>
    </w:p>
    <w:p w14:paraId="20701FF3" w14:textId="088674B0" w:rsidR="00833D8F" w:rsidRDefault="00833D8F">
      <w:pPr>
        <w:rPr>
          <w:lang w:val="en-SG"/>
        </w:rPr>
      </w:pPr>
    </w:p>
    <w:p w14:paraId="29373B63" w14:textId="46EE0853" w:rsidR="00833D8F" w:rsidRDefault="00833D8F">
      <w:pPr>
        <w:rPr>
          <w:lang w:val="en-SG"/>
        </w:rPr>
      </w:pPr>
    </w:p>
    <w:p w14:paraId="34C23D4E" w14:textId="1AB6BB6B" w:rsidR="00833D8F" w:rsidRDefault="00833D8F">
      <w:pPr>
        <w:rPr>
          <w:lang w:val="en-SG"/>
        </w:rPr>
      </w:pPr>
    </w:p>
    <w:p w14:paraId="6F40C8CB" w14:textId="2363F42E" w:rsidR="00833D8F" w:rsidRDefault="00833D8F">
      <w:pPr>
        <w:rPr>
          <w:lang w:val="en-SG"/>
        </w:rPr>
      </w:pPr>
    </w:p>
    <w:p w14:paraId="4C9B59DC" w14:textId="7ED31BE5" w:rsidR="00833D8F" w:rsidRDefault="00833D8F">
      <w:pPr>
        <w:rPr>
          <w:lang w:val="en-SG"/>
        </w:rPr>
      </w:pPr>
    </w:p>
    <w:p w14:paraId="34387660" w14:textId="1851FFED" w:rsidR="00833D8F" w:rsidRDefault="00833D8F">
      <w:pPr>
        <w:rPr>
          <w:lang w:val="en-SG"/>
        </w:rPr>
      </w:pPr>
    </w:p>
    <w:p w14:paraId="79D08F8E" w14:textId="287CFD4E" w:rsidR="00F76A0F" w:rsidRDefault="00F76A0F">
      <w:pPr>
        <w:rPr>
          <w:lang w:val="en-SG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F16F094" wp14:editId="5E0E55F4">
                <wp:simplePos x="0" y="0"/>
                <wp:positionH relativeFrom="margin">
                  <wp:align>center</wp:align>
                </wp:positionH>
                <wp:positionV relativeFrom="paragraph">
                  <wp:posOffset>-433737</wp:posOffset>
                </wp:positionV>
                <wp:extent cx="6791327" cy="9713683"/>
                <wp:effectExtent l="0" t="0" r="9525" b="1905"/>
                <wp:wrapNone/>
                <wp:docPr id="21" name="Gro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8C74FBA-E7BD-43AC-B0CC-549DF31F65A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1327" cy="9713683"/>
                          <a:chOff x="0" y="0"/>
                          <a:chExt cx="6791327" cy="9713683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DF39E8DE-D816-478D-962F-A8F2841F0B0E}"/>
                            </a:ext>
                          </a:extLst>
                        </wpg:cNvPr>
                        <wpg:cNvGrpSpPr/>
                        <wpg:grpSpPr>
                          <a:xfrm>
                            <a:off x="0" y="1"/>
                            <a:ext cx="6791327" cy="9713682"/>
                            <a:chOff x="0" y="1"/>
                            <a:chExt cx="6791327" cy="9713682"/>
                          </a:xfrm>
                        </wpg:grpSpPr>
                        <pic:pic xmlns:pic="http://schemas.openxmlformats.org/drawingml/2006/picture">
                          <pic:nvPicPr>
                            <pic:cNvPr id="12" name="Picture 12">
                              <a:extLst>
                                <a:ext uri="{FF2B5EF4-FFF2-40B4-BE49-F238E27FC236}">
                                  <a16:creationId xmlns:a16="http://schemas.microsoft.com/office/drawing/2014/main" id="{C703833C-3F69-475A-9030-62308AA8F8B0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" y="1"/>
                              <a:ext cx="3362326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>
                              <a:extLst>
                                <a:ext uri="{FF2B5EF4-FFF2-40B4-BE49-F238E27FC236}">
                                  <a16:creationId xmlns:a16="http://schemas.microsoft.com/office/drawing/2014/main" id="{903B0137-6C55-4B48-8F4A-E001AC8BA5D6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29001" y="1"/>
                              <a:ext cx="3362326" cy="1891724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>
                              <a:extLst>
                                <a:ext uri="{FF2B5EF4-FFF2-40B4-BE49-F238E27FC236}">
                                  <a16:creationId xmlns:a16="http://schemas.microsoft.com/office/drawing/2014/main" id="{76B2E7D4-35E0-4B2D-92B2-B92D32EBA7A0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" y="1958949"/>
                              <a:ext cx="3362327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>
                              <a:extLst>
                                <a:ext uri="{FF2B5EF4-FFF2-40B4-BE49-F238E27FC236}">
                                  <a16:creationId xmlns:a16="http://schemas.microsoft.com/office/drawing/2014/main" id="{332CB2BA-8564-4196-90EC-D30D47CD2BF6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29000" y="1958949"/>
                              <a:ext cx="3362327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" name="Picture 16">
                              <a:extLst>
                                <a:ext uri="{FF2B5EF4-FFF2-40B4-BE49-F238E27FC236}">
                                  <a16:creationId xmlns:a16="http://schemas.microsoft.com/office/drawing/2014/main" id="{BC9AE5A2-B3DB-4A3A-BBE0-284E1246A724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917897"/>
                              <a:ext cx="3362327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7">
                              <a:extLst>
                                <a:ext uri="{FF2B5EF4-FFF2-40B4-BE49-F238E27FC236}">
                                  <a16:creationId xmlns:a16="http://schemas.microsoft.com/office/drawing/2014/main" id="{48E53DEC-DF66-4FEF-BEA5-C0A9E962FAD3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29000" y="3917897"/>
                              <a:ext cx="3362326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>
                              <a:extLst>
                                <a:ext uri="{FF2B5EF4-FFF2-40B4-BE49-F238E27FC236}">
                                  <a16:creationId xmlns:a16="http://schemas.microsoft.com/office/drawing/2014/main" id="{00946F69-EAFF-422B-AB22-AED731BB4C62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5876845"/>
                              <a:ext cx="3362326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>
                              <a:extLst>
                                <a:ext uri="{FF2B5EF4-FFF2-40B4-BE49-F238E27FC236}">
                                  <a16:creationId xmlns:a16="http://schemas.microsoft.com/office/drawing/2014/main" id="{01FDABAF-21FA-466D-A955-B69D8DEE6207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29000" y="5876845"/>
                              <a:ext cx="3362326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" name="Picture 20">
                              <a:extLst>
                                <a:ext uri="{FF2B5EF4-FFF2-40B4-BE49-F238E27FC236}">
                                  <a16:creationId xmlns:a16="http://schemas.microsoft.com/office/drawing/2014/main" id="{FF07CCEC-1A49-4510-B2A0-32EB15B1C0ED}"/>
                                </a:ext>
                              </a:extLst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747838" y="7835793"/>
                              <a:ext cx="3362325" cy="187789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s:wsp>
                        <wps:cNvPr id="3" name="TextBox 11">
                          <a:extLst>
                            <a:ext uri="{FF2B5EF4-FFF2-40B4-BE49-F238E27FC236}">
                              <a16:creationId xmlns:a16="http://schemas.microsoft.com/office/drawing/2014/main" id="{806AB3A9-EA35-4966-AEBA-1122D5D5B902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"/>
                            <a:ext cx="200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93A613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TextBox 12">
                          <a:extLst>
                            <a:ext uri="{FF2B5EF4-FFF2-40B4-BE49-F238E27FC236}">
                              <a16:creationId xmlns:a16="http://schemas.microsoft.com/office/drawing/2014/main" id="{0CCD3309-513E-43AF-8234-B76D106A4AA2}"/>
                            </a:ext>
                          </a:extLst>
                        </wps:cNvPr>
                        <wps:cNvSpPr txBox="1"/>
                        <wps:spPr>
                          <a:xfrm>
                            <a:off x="3428999" y="0"/>
                            <a:ext cx="200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2FAAF8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TextBox 13">
                          <a:extLst>
                            <a:ext uri="{FF2B5EF4-FFF2-40B4-BE49-F238E27FC236}">
                              <a16:creationId xmlns:a16="http://schemas.microsoft.com/office/drawing/2014/main" id="{9A871C6F-E02E-4CA1-84EF-09909B68E4E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999459"/>
                            <a:ext cx="200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A036A5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4">
                          <a:extLst>
                            <a:ext uri="{FF2B5EF4-FFF2-40B4-BE49-F238E27FC236}">
                              <a16:creationId xmlns:a16="http://schemas.microsoft.com/office/drawing/2014/main" id="{A1EE47C0-4428-481D-90DD-F86744BB0107}"/>
                            </a:ext>
                          </a:extLst>
                        </wps:cNvPr>
                        <wps:cNvSpPr txBox="1"/>
                        <wps:spPr>
                          <a:xfrm>
                            <a:off x="3449124" y="1972765"/>
                            <a:ext cx="20002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2E2A94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5">
                          <a:extLst>
                            <a:ext uri="{FF2B5EF4-FFF2-40B4-BE49-F238E27FC236}">
                              <a16:creationId xmlns:a16="http://schemas.microsoft.com/office/drawing/2014/main" id="{7A1AD80E-F94F-439E-8031-679D9F87014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917862"/>
                            <a:ext cx="200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BDFDABD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16">
                          <a:extLst>
                            <a:ext uri="{FF2B5EF4-FFF2-40B4-BE49-F238E27FC236}">
                              <a16:creationId xmlns:a16="http://schemas.microsoft.com/office/drawing/2014/main" id="{E1C3017E-F2E2-43CF-AF76-33458E9F0515}"/>
                            </a:ext>
                          </a:extLst>
                        </wps:cNvPr>
                        <wps:cNvSpPr txBox="1"/>
                        <wps:spPr>
                          <a:xfrm>
                            <a:off x="3449124" y="3917861"/>
                            <a:ext cx="20002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9EC2AD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17">
                          <a:extLst>
                            <a:ext uri="{FF2B5EF4-FFF2-40B4-BE49-F238E27FC236}">
                              <a16:creationId xmlns:a16="http://schemas.microsoft.com/office/drawing/2014/main" id="{BBE08CB8-EAA3-4E42-9C7F-DBB4FC871E8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5910605"/>
                            <a:ext cx="200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C28993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8">
                          <a:extLst>
                            <a:ext uri="{FF2B5EF4-FFF2-40B4-BE49-F238E27FC236}">
                              <a16:creationId xmlns:a16="http://schemas.microsoft.com/office/drawing/2014/main" id="{63DAED94-AF38-4C36-8C45-00A870F2845E}"/>
                            </a:ext>
                          </a:extLst>
                        </wps:cNvPr>
                        <wps:cNvSpPr txBox="1"/>
                        <wps:spPr>
                          <a:xfrm>
                            <a:off x="3443195" y="5876792"/>
                            <a:ext cx="200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ED7FFB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9">
                          <a:extLst>
                            <a:ext uri="{FF2B5EF4-FFF2-40B4-BE49-F238E27FC236}">
                              <a16:creationId xmlns:a16="http://schemas.microsoft.com/office/drawing/2014/main" id="{AC5B369A-4647-4CDA-8BF0-3AF83DBD3836}"/>
                            </a:ext>
                          </a:extLst>
                        </wps:cNvPr>
                        <wps:cNvSpPr txBox="1"/>
                        <wps:spPr>
                          <a:xfrm>
                            <a:off x="1747837" y="7835722"/>
                            <a:ext cx="20066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6BAAD5" w14:textId="77777777" w:rsidR="00F76A0F" w:rsidRDefault="00F76A0F" w:rsidP="00F76A0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16F094" id="Group 20" o:spid="_x0000_s1026" style="position:absolute;margin-left:0;margin-top:-34.15pt;width:534.75pt;height:764.85pt;z-index:251659264;mso-position-horizontal:center;mso-position-horizontal-relative:margin" coordsize="67913,9713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">
                <v:group id="Group 2" o:spid="_x0000_s1027" style="position:absolute;width:67913;height:97136" coordorigin="" coordsize="67913,97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2" o:spid="_x0000_s1028" type="#_x0000_t75" style="position:absolute;width:33623;height:187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">
                    <v:imagedata r:id="rId15" o:title=""/>
                  </v:shape>
                  <v:shape id="Picture 13" o:spid="_x0000_s1029" type="#_x0000_t75" style="position:absolute;left:34290;width:33623;height:189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">
                    <v:imagedata r:id="rId16" o:title=""/>
                  </v:shape>
                  <v:shape id="Picture 14" o:spid="_x0000_s1030" type="#_x0000_t75" style="position:absolute;top:19589;width:33623;height:18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">
                    <v:imagedata r:id="rId17" o:title=""/>
                  </v:shape>
                  <v:shape id="Picture 15" o:spid="_x0000_s1031" type="#_x0000_t75" style="position:absolute;left:34290;top:19589;width:33623;height:18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">
                    <v:imagedata r:id="rId18" o:title=""/>
                  </v:shape>
                  <v:shape id="Picture 16" o:spid="_x0000_s1032" type="#_x0000_t75" style="position:absolute;top:39178;width:33623;height:18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">
                    <v:imagedata r:id="rId19" o:title=""/>
                  </v:shape>
                  <v:shape id="Picture 17" o:spid="_x0000_s1033" type="#_x0000_t75" style="position:absolute;left:34290;top:39178;width:33623;height:18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">
                    <v:imagedata r:id="rId20" o:title=""/>
                  </v:shape>
                  <v:shape id="Picture 18" o:spid="_x0000_s1034" type="#_x0000_t75" style="position:absolute;top:58768;width:33623;height:18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">
                    <v:imagedata r:id="rId21" o:title=""/>
                  </v:shape>
                  <v:shape id="Picture 19" o:spid="_x0000_s1035" type="#_x0000_t75" style="position:absolute;left:34290;top:58768;width:33623;height:18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">
                    <v:imagedata r:id="rId22" o:title=""/>
                  </v:shape>
                  <v:shape id="Picture 20" o:spid="_x0000_s1036" type="#_x0000_t75" style="position:absolute;left:17478;top:78357;width:33623;height:187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">
                    <v:imagedata r:id="rId23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1" o:spid="_x0000_s1037" type="#_x0000_t202" style="position:absolute;width:200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14:paraId="0193A613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12" o:spid="_x0000_s1038" type="#_x0000_t202" style="position:absolute;left:34289;width:2007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572FAAF8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  <v:shape id="TextBox 13" o:spid="_x0000_s1039" type="#_x0000_t202" style="position:absolute;top:19994;width:200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67A036A5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Box 14" o:spid="_x0000_s1040" type="#_x0000_t202" style="position:absolute;left:34491;top:19727;width:2000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7E2E2A94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</w:t>
                        </w:r>
                      </w:p>
                    </w:txbxContent>
                  </v:textbox>
                </v:shape>
                <v:shape id="TextBox 15" o:spid="_x0000_s1041" type="#_x0000_t202" style="position:absolute;top:39178;width:2006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2BDFDABD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</w:t>
                        </w:r>
                      </w:p>
                    </w:txbxContent>
                  </v:textbox>
                </v:shape>
                <v:shape id="TextBox 16" o:spid="_x0000_s1042" type="#_x0000_t202" style="position:absolute;left:34491;top:39178;width:2000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729EC2AD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</w:t>
                        </w:r>
                      </w:p>
                    </w:txbxContent>
                  </v:textbox>
                </v:shape>
                <v:shape id="TextBox 17" o:spid="_x0000_s1043" type="#_x0000_t202" style="position:absolute;top:59106;width:200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31C28993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</w:t>
                        </w:r>
                      </w:p>
                    </w:txbxContent>
                  </v:textbox>
                </v:shape>
                <v:shape id="TextBox 18" o:spid="_x0000_s1044" type="#_x0000_t202" style="position:absolute;left:34431;top:58767;width:2007;height:36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0CED7FFB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</w:t>
                        </w:r>
                      </w:p>
                    </w:txbxContent>
                  </v:textbox>
                </v:shape>
                <v:shape id="TextBox 19" o:spid="_x0000_s1045" type="#_x0000_t202" style="position:absolute;left:17478;top:78357;width:200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356BAAD5" w14:textId="77777777" w:rsidR="00F76A0F" w:rsidRDefault="00F76A0F" w:rsidP="00F76A0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I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D621EC8" w14:textId="2FB21DB3" w:rsidR="00F76A0F" w:rsidRDefault="00F76A0F">
      <w:pPr>
        <w:rPr>
          <w:lang w:val="en-SG"/>
        </w:rPr>
      </w:pPr>
    </w:p>
    <w:p w14:paraId="7C59ABA7" w14:textId="7AC3A5AA" w:rsidR="00F76A0F" w:rsidRDefault="00F76A0F">
      <w:pPr>
        <w:rPr>
          <w:lang w:val="en-SG"/>
        </w:rPr>
      </w:pPr>
    </w:p>
    <w:p w14:paraId="094079E6" w14:textId="1B136B61" w:rsidR="00F76A0F" w:rsidRDefault="00F76A0F">
      <w:pPr>
        <w:rPr>
          <w:lang w:val="en-SG"/>
        </w:rPr>
      </w:pPr>
    </w:p>
    <w:p w14:paraId="22B41FFB" w14:textId="3E31B0B1" w:rsidR="00F76A0F" w:rsidRDefault="00F76A0F">
      <w:pPr>
        <w:rPr>
          <w:lang w:val="en-SG"/>
        </w:rPr>
      </w:pPr>
    </w:p>
    <w:p w14:paraId="52FDC523" w14:textId="16BA1361" w:rsidR="00F76A0F" w:rsidRDefault="00F76A0F">
      <w:pPr>
        <w:rPr>
          <w:lang w:val="en-SG"/>
        </w:rPr>
      </w:pPr>
    </w:p>
    <w:p w14:paraId="22BB52CE" w14:textId="5F11623E" w:rsidR="00F76A0F" w:rsidRDefault="00F76A0F">
      <w:pPr>
        <w:rPr>
          <w:lang w:val="en-SG"/>
        </w:rPr>
      </w:pPr>
    </w:p>
    <w:p w14:paraId="35607F3F" w14:textId="77777777" w:rsidR="00F76A0F" w:rsidRDefault="00F76A0F">
      <w:pPr>
        <w:rPr>
          <w:lang w:val="en-SG"/>
        </w:rPr>
      </w:pPr>
    </w:p>
    <w:p w14:paraId="2651A670" w14:textId="77777777" w:rsidR="00F76A0F" w:rsidRDefault="00F76A0F">
      <w:pPr>
        <w:rPr>
          <w:lang w:val="en-SG"/>
        </w:rPr>
      </w:pPr>
    </w:p>
    <w:p w14:paraId="0F306408" w14:textId="028F131F" w:rsidR="00F76A0F" w:rsidRDefault="00F76A0F">
      <w:pPr>
        <w:rPr>
          <w:lang w:val="en-SG"/>
        </w:rPr>
      </w:pPr>
    </w:p>
    <w:p w14:paraId="45D32899" w14:textId="527D3592" w:rsidR="00F76A0F" w:rsidRDefault="00F76A0F">
      <w:pPr>
        <w:rPr>
          <w:lang w:val="en-SG"/>
        </w:rPr>
      </w:pPr>
    </w:p>
    <w:p w14:paraId="5352526D" w14:textId="1A6AAE4B" w:rsidR="00F76A0F" w:rsidRDefault="00F76A0F">
      <w:pPr>
        <w:rPr>
          <w:lang w:val="en-SG"/>
        </w:rPr>
      </w:pPr>
    </w:p>
    <w:p w14:paraId="2BD238DC" w14:textId="4FC20480" w:rsidR="00F76A0F" w:rsidRDefault="00F76A0F">
      <w:pPr>
        <w:rPr>
          <w:lang w:val="en-SG"/>
        </w:rPr>
      </w:pPr>
    </w:p>
    <w:p w14:paraId="27301E12" w14:textId="58996B60" w:rsidR="00F76A0F" w:rsidRDefault="00F76A0F">
      <w:pPr>
        <w:rPr>
          <w:lang w:val="en-SG"/>
        </w:rPr>
      </w:pPr>
    </w:p>
    <w:p w14:paraId="69829B69" w14:textId="3D838A35" w:rsidR="00F76A0F" w:rsidRDefault="00F76A0F">
      <w:pPr>
        <w:rPr>
          <w:lang w:val="en-SG"/>
        </w:rPr>
      </w:pPr>
    </w:p>
    <w:p w14:paraId="1F95BC37" w14:textId="07DA1F35" w:rsidR="00F76A0F" w:rsidRDefault="00F76A0F">
      <w:pPr>
        <w:rPr>
          <w:lang w:val="en-SG"/>
        </w:rPr>
      </w:pPr>
    </w:p>
    <w:p w14:paraId="2D579B16" w14:textId="77777777" w:rsidR="00F76A0F" w:rsidRDefault="00F76A0F">
      <w:pPr>
        <w:rPr>
          <w:lang w:val="en-SG"/>
        </w:rPr>
      </w:pPr>
    </w:p>
    <w:p w14:paraId="3FF3F5BE" w14:textId="00761E3F" w:rsidR="00F76A0F" w:rsidRDefault="00F76A0F">
      <w:pPr>
        <w:rPr>
          <w:lang w:val="en-SG"/>
        </w:rPr>
      </w:pPr>
    </w:p>
    <w:p w14:paraId="39CBCB52" w14:textId="77777777" w:rsidR="00F76A0F" w:rsidRDefault="00F76A0F">
      <w:pPr>
        <w:rPr>
          <w:lang w:val="en-SG"/>
        </w:rPr>
      </w:pPr>
    </w:p>
    <w:p w14:paraId="7571B92A" w14:textId="77777777" w:rsidR="00F76A0F" w:rsidRDefault="00F76A0F">
      <w:pPr>
        <w:rPr>
          <w:lang w:val="en-SG"/>
        </w:rPr>
      </w:pPr>
    </w:p>
    <w:p w14:paraId="7D846A41" w14:textId="77777777" w:rsidR="00F76A0F" w:rsidRDefault="00F76A0F">
      <w:pPr>
        <w:rPr>
          <w:lang w:val="en-SG"/>
        </w:rPr>
      </w:pPr>
    </w:p>
    <w:p w14:paraId="36547681" w14:textId="642E1E6F" w:rsidR="00F76A0F" w:rsidRDefault="00F76A0F">
      <w:pPr>
        <w:rPr>
          <w:lang w:val="en-SG"/>
        </w:rPr>
      </w:pPr>
    </w:p>
    <w:p w14:paraId="4B4339BE" w14:textId="76C79F99" w:rsidR="00F76A0F" w:rsidRDefault="00F76A0F">
      <w:pPr>
        <w:rPr>
          <w:lang w:val="en-SG"/>
        </w:rPr>
      </w:pPr>
    </w:p>
    <w:p w14:paraId="5AC96000" w14:textId="7BC90047" w:rsidR="00F76A0F" w:rsidRDefault="00F76A0F">
      <w:pPr>
        <w:rPr>
          <w:lang w:val="en-SG"/>
        </w:rPr>
      </w:pPr>
    </w:p>
    <w:p w14:paraId="6C12B2E1" w14:textId="70DA5D3F" w:rsidR="00F76A0F" w:rsidRDefault="00F76A0F">
      <w:pPr>
        <w:rPr>
          <w:lang w:val="en-SG"/>
        </w:rPr>
      </w:pPr>
    </w:p>
    <w:p w14:paraId="5B4C6745" w14:textId="2E6AAD2F" w:rsidR="00F76A0F" w:rsidRDefault="00F76A0F">
      <w:pPr>
        <w:rPr>
          <w:lang w:val="en-SG"/>
        </w:rPr>
      </w:pPr>
    </w:p>
    <w:p w14:paraId="54A6FABC" w14:textId="5C093A63" w:rsidR="00F76A0F" w:rsidRDefault="00F76A0F">
      <w:pPr>
        <w:rPr>
          <w:lang w:val="en-SG"/>
        </w:rPr>
      </w:pPr>
    </w:p>
    <w:p w14:paraId="566C4726" w14:textId="63F06BDC" w:rsidR="00F76A0F" w:rsidRDefault="00F76A0F">
      <w:pPr>
        <w:rPr>
          <w:lang w:val="en-SG"/>
        </w:rPr>
      </w:pPr>
    </w:p>
    <w:p w14:paraId="78235064" w14:textId="48A1D1D4" w:rsidR="00F76A0F" w:rsidRDefault="00F76A0F">
      <w:pPr>
        <w:rPr>
          <w:lang w:val="en-SG"/>
        </w:rPr>
      </w:pPr>
    </w:p>
    <w:p w14:paraId="31B9EC5D" w14:textId="5847F778" w:rsidR="00F76A0F" w:rsidRDefault="00F76A0F">
      <w:pPr>
        <w:rPr>
          <w:lang w:val="en-SG"/>
        </w:rPr>
      </w:pPr>
    </w:p>
    <w:p w14:paraId="4E652E62" w14:textId="5F23AA3D" w:rsidR="00F76A0F" w:rsidRDefault="00F76A0F">
      <w:pPr>
        <w:rPr>
          <w:lang w:val="en-SG"/>
        </w:rPr>
      </w:pPr>
    </w:p>
    <w:p w14:paraId="204B3C27" w14:textId="44058D2A" w:rsidR="00F76A0F" w:rsidRDefault="00742AA0">
      <w:pPr>
        <w:rPr>
          <w:rFonts w:ascii="Times New Roman" w:hAnsi="Times New Roman" w:cs="Times New Roman"/>
          <w:sz w:val="24"/>
          <w:szCs w:val="24"/>
          <w:lang w:val="en-SG"/>
        </w:rPr>
      </w:pPr>
      <w:r w:rsidRPr="00147BE0">
        <w:rPr>
          <w:rFonts w:ascii="Times New Roman" w:hAnsi="Times New Roman" w:cs="Times New Roman"/>
          <w:sz w:val="24"/>
          <w:szCs w:val="24"/>
          <w:lang w:val="en-SG"/>
        </w:rPr>
        <w:lastRenderedPageBreak/>
        <w:t xml:space="preserve">Figure S1. Standard curves for </w:t>
      </w:r>
      <w:r w:rsidR="00821E32" w:rsidRPr="00147BE0">
        <w:rPr>
          <w:rFonts w:ascii="Times New Roman" w:hAnsi="Times New Roman" w:cs="Times New Roman"/>
          <w:sz w:val="24"/>
          <w:szCs w:val="24"/>
          <w:lang w:val="en-SG"/>
        </w:rPr>
        <w:t xml:space="preserve">cytokines </w:t>
      </w:r>
      <w:r w:rsidR="00701B8B" w:rsidRPr="00147BE0">
        <w:rPr>
          <w:rFonts w:ascii="Times New Roman" w:hAnsi="Times New Roman" w:cs="Times New Roman"/>
          <w:sz w:val="24"/>
          <w:szCs w:val="24"/>
          <w:lang w:val="en-SG"/>
        </w:rPr>
        <w:t>evaluated</w:t>
      </w:r>
      <w:r w:rsidR="005F5E71">
        <w:rPr>
          <w:rFonts w:ascii="Times New Roman" w:hAnsi="Times New Roman" w:cs="Times New Roman"/>
          <w:sz w:val="24"/>
          <w:szCs w:val="24"/>
          <w:lang w:val="en-SG"/>
        </w:rPr>
        <w:t xml:space="preserve">. </w:t>
      </w:r>
      <w:r w:rsidR="0079358F" w:rsidRPr="0079358F">
        <w:rPr>
          <w:rFonts w:ascii="Times New Roman" w:hAnsi="Times New Roman" w:cs="Times New Roman"/>
          <w:sz w:val="24"/>
          <w:szCs w:val="24"/>
          <w:lang w:val="en-SG"/>
        </w:rPr>
        <w:t>LLOQ</w:t>
      </w:r>
      <w:r w:rsidR="0079358F">
        <w:rPr>
          <w:rFonts w:ascii="Times New Roman" w:hAnsi="Times New Roman" w:cs="Times New Roman"/>
          <w:sz w:val="24"/>
          <w:szCs w:val="24"/>
          <w:lang w:val="en-SG"/>
        </w:rPr>
        <w:t xml:space="preserve">-ULOQ for the cytokines are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600BC0">
        <w:rPr>
          <w:rFonts w:ascii="Times New Roman" w:hAnsi="Times New Roman" w:cs="Times New Roman"/>
          <w:sz w:val="24"/>
          <w:szCs w:val="24"/>
          <w:lang w:val="en-SG"/>
        </w:rPr>
        <w:t>A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9B7D90">
        <w:rPr>
          <w:rFonts w:ascii="Times New Roman" w:hAnsi="Times New Roman" w:cs="Times New Roman"/>
          <w:sz w:val="24"/>
          <w:szCs w:val="24"/>
          <w:lang w:val="en-SG"/>
        </w:rPr>
        <w:t xml:space="preserve"> IFN-γ, </w:t>
      </w:r>
      <w:r w:rsidR="002626AF">
        <w:rPr>
          <w:rFonts w:ascii="Times New Roman" w:hAnsi="Times New Roman" w:cs="Times New Roman"/>
          <w:sz w:val="24"/>
          <w:szCs w:val="24"/>
          <w:lang w:val="en-SG"/>
        </w:rPr>
        <w:t>0.1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>07</w:t>
      </w:r>
      <w:r w:rsidR="0079358F">
        <w:rPr>
          <w:rFonts w:ascii="Times New Roman" w:hAnsi="Times New Roman" w:cs="Times New Roman"/>
          <w:sz w:val="24"/>
          <w:szCs w:val="24"/>
          <w:lang w:val="en-SG"/>
        </w:rPr>
        <w:t>-</w:t>
      </w:r>
      <w:r w:rsidR="007959AC">
        <w:rPr>
          <w:rFonts w:ascii="Times New Roman" w:hAnsi="Times New Roman" w:cs="Times New Roman"/>
          <w:sz w:val="24"/>
          <w:szCs w:val="24"/>
          <w:lang w:val="en-SG"/>
        </w:rPr>
        <w:t>1822.2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>76</w:t>
      </w:r>
      <w:r w:rsidR="002E002A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spellStart"/>
      <w:r w:rsidR="007959AC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7959AC">
        <w:rPr>
          <w:rFonts w:ascii="Times New Roman" w:hAnsi="Times New Roman" w:cs="Times New Roman"/>
          <w:sz w:val="24"/>
          <w:szCs w:val="24"/>
          <w:lang w:val="en-SG"/>
        </w:rPr>
        <w:t xml:space="preserve">/ml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7959AC">
        <w:rPr>
          <w:rFonts w:ascii="Times New Roman" w:hAnsi="Times New Roman" w:cs="Times New Roman"/>
          <w:sz w:val="24"/>
          <w:szCs w:val="24"/>
          <w:lang w:val="en-SG"/>
        </w:rPr>
        <w:t>B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7959A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2E002A">
        <w:rPr>
          <w:rFonts w:ascii="Times New Roman" w:hAnsi="Times New Roman" w:cs="Times New Roman"/>
          <w:sz w:val="24"/>
          <w:szCs w:val="24"/>
          <w:lang w:val="en-SG"/>
        </w:rPr>
        <w:t>IL-1β, 0.02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>4</w:t>
      </w:r>
      <w:r w:rsidR="002E002A">
        <w:rPr>
          <w:rFonts w:ascii="Times New Roman" w:hAnsi="Times New Roman" w:cs="Times New Roman"/>
          <w:sz w:val="24"/>
          <w:szCs w:val="24"/>
          <w:lang w:val="en-SG"/>
        </w:rPr>
        <w:t>-</w:t>
      </w:r>
      <w:r w:rsidR="001C649C">
        <w:rPr>
          <w:rFonts w:ascii="Times New Roman" w:hAnsi="Times New Roman" w:cs="Times New Roman"/>
          <w:sz w:val="24"/>
          <w:szCs w:val="24"/>
          <w:lang w:val="en-SG"/>
        </w:rPr>
        <w:t>378.9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>6</w:t>
      </w:r>
      <w:r w:rsidR="001C649C">
        <w:rPr>
          <w:rFonts w:ascii="Times New Roman" w:hAnsi="Times New Roman" w:cs="Times New Roman"/>
          <w:sz w:val="24"/>
          <w:szCs w:val="24"/>
          <w:lang w:val="en-SG"/>
        </w:rPr>
        <w:t>7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spellStart"/>
      <w:r w:rsidR="00E94F9C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E94F9C">
        <w:rPr>
          <w:rFonts w:ascii="Times New Roman" w:hAnsi="Times New Roman" w:cs="Times New Roman"/>
          <w:sz w:val="24"/>
          <w:szCs w:val="24"/>
          <w:lang w:val="en-SG"/>
        </w:rPr>
        <w:t>/ml</w:t>
      </w:r>
      <w:r w:rsidR="001C649C">
        <w:rPr>
          <w:rFonts w:ascii="Times New Roman" w:hAnsi="Times New Roman" w:cs="Times New Roman"/>
          <w:sz w:val="24"/>
          <w:szCs w:val="24"/>
          <w:lang w:val="en-SG"/>
        </w:rPr>
        <w:t xml:space="preserve">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1C649C">
        <w:rPr>
          <w:rFonts w:ascii="Times New Roman" w:hAnsi="Times New Roman" w:cs="Times New Roman"/>
          <w:sz w:val="24"/>
          <w:szCs w:val="24"/>
          <w:lang w:val="en-SG"/>
        </w:rPr>
        <w:t>C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1C649C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 xml:space="preserve">IL-2, 0.588-2494.390 </w:t>
      </w:r>
      <w:proofErr w:type="spellStart"/>
      <w:r w:rsidR="00E94F9C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E94F9C">
        <w:rPr>
          <w:rFonts w:ascii="Times New Roman" w:hAnsi="Times New Roman" w:cs="Times New Roman"/>
          <w:sz w:val="24"/>
          <w:szCs w:val="24"/>
          <w:lang w:val="en-SG"/>
        </w:rPr>
        <w:t xml:space="preserve">/ml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>D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 xml:space="preserve"> IL-4, 0.064-424.487 </w:t>
      </w:r>
      <w:proofErr w:type="spellStart"/>
      <w:r w:rsidR="00E94F9C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E94F9C">
        <w:rPr>
          <w:rFonts w:ascii="Times New Roman" w:hAnsi="Times New Roman" w:cs="Times New Roman"/>
          <w:sz w:val="24"/>
          <w:szCs w:val="24"/>
          <w:lang w:val="en-SG"/>
        </w:rPr>
        <w:t xml:space="preserve">/ml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E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>IL-6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,</w:t>
      </w:r>
      <w:r w:rsidR="00E94F9C">
        <w:rPr>
          <w:rFonts w:ascii="Times New Roman" w:hAnsi="Times New Roman" w:cs="Times New Roman"/>
          <w:sz w:val="24"/>
          <w:szCs w:val="24"/>
          <w:lang w:val="en-SG"/>
        </w:rPr>
        <w:t xml:space="preserve"> 0.075-1086.537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proofErr w:type="spellStart"/>
      <w:r w:rsidR="00536CD4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/ml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F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>IL-8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,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 0.456-1818.501 </w:t>
      </w:r>
      <w:proofErr w:type="spellStart"/>
      <w:r w:rsidR="00536CD4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/ml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G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>IL-10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,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 0.706-2705.963 </w:t>
      </w:r>
      <w:proofErr w:type="spellStart"/>
      <w:r w:rsidR="00536CD4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/ml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H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>GM-CSF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,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 0.218-897.805 </w:t>
      </w:r>
      <w:proofErr w:type="spellStart"/>
      <w:r w:rsidR="00536CD4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/ml, 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(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I</w:t>
      </w:r>
      <w:r w:rsidR="00FF4500">
        <w:rPr>
          <w:rFonts w:ascii="Times New Roman" w:hAnsi="Times New Roman" w:cs="Times New Roman"/>
          <w:sz w:val="24"/>
          <w:szCs w:val="24"/>
          <w:lang w:val="en-SG"/>
        </w:rPr>
        <w:t>)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 xml:space="preserve"> 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>TNF-α</w:t>
      </w:r>
      <w:r w:rsidR="00F217E2">
        <w:rPr>
          <w:rFonts w:ascii="Times New Roman" w:hAnsi="Times New Roman" w:cs="Times New Roman"/>
          <w:sz w:val="24"/>
          <w:szCs w:val="24"/>
          <w:lang w:val="en-SG"/>
        </w:rPr>
        <w:t>,</w:t>
      </w:r>
      <w:r w:rsidR="00536CD4">
        <w:rPr>
          <w:rFonts w:ascii="Times New Roman" w:hAnsi="Times New Roman" w:cs="Times New Roman"/>
          <w:sz w:val="24"/>
          <w:szCs w:val="24"/>
          <w:lang w:val="en-SG"/>
        </w:rPr>
        <w:t xml:space="preserve"> 0.469-6820.216 </w:t>
      </w:r>
      <w:proofErr w:type="spellStart"/>
      <w:r w:rsidR="00536CD4">
        <w:rPr>
          <w:rFonts w:ascii="Times New Roman" w:hAnsi="Times New Roman" w:cs="Times New Roman"/>
          <w:sz w:val="24"/>
          <w:szCs w:val="24"/>
          <w:lang w:val="en-SG"/>
        </w:rPr>
        <w:t>pg</w:t>
      </w:r>
      <w:proofErr w:type="spellEnd"/>
      <w:r w:rsidR="00536CD4">
        <w:rPr>
          <w:rFonts w:ascii="Times New Roman" w:hAnsi="Times New Roman" w:cs="Times New Roman"/>
          <w:sz w:val="24"/>
          <w:szCs w:val="24"/>
          <w:lang w:val="en-SG"/>
        </w:rPr>
        <w:t>/ml</w:t>
      </w:r>
    </w:p>
    <w:p w14:paraId="044404FC" w14:textId="6CC54F02" w:rsidR="009F0199" w:rsidRPr="009F0199" w:rsidRDefault="009F0199" w:rsidP="009F0199">
      <w:pPr>
        <w:spacing w:after="0"/>
        <w:rPr>
          <w:rFonts w:ascii="Times New Roman" w:hAnsi="Times New Roman" w:cs="Times New Roman"/>
          <w:sz w:val="20"/>
          <w:szCs w:val="20"/>
          <w:lang w:val="en-SG"/>
        </w:rPr>
      </w:pPr>
      <w:proofErr w:type="gramStart"/>
      <w:r w:rsidRPr="009F0199">
        <w:rPr>
          <w:rFonts w:ascii="Times New Roman" w:hAnsi="Times New Roman" w:cs="Times New Roman"/>
          <w:sz w:val="20"/>
          <w:szCs w:val="20"/>
          <w:lang w:val="en-SG"/>
        </w:rPr>
        <w:t>LLOQ :</w:t>
      </w:r>
      <w:proofErr w:type="gramEnd"/>
      <w:r w:rsidRPr="009F0199">
        <w:rPr>
          <w:rFonts w:ascii="Times New Roman" w:hAnsi="Times New Roman" w:cs="Times New Roman"/>
          <w:sz w:val="20"/>
          <w:szCs w:val="20"/>
          <w:lang w:val="en-SG"/>
        </w:rPr>
        <w:t xml:space="preserve"> Lower limit of quantification</w:t>
      </w:r>
    </w:p>
    <w:p w14:paraId="6874FAC2" w14:textId="47EAFF65" w:rsidR="009F0199" w:rsidRPr="00147BE0" w:rsidRDefault="009F0199" w:rsidP="009F0199">
      <w:pPr>
        <w:spacing w:after="0"/>
        <w:rPr>
          <w:rFonts w:ascii="Times New Roman" w:hAnsi="Times New Roman" w:cs="Times New Roman"/>
          <w:sz w:val="24"/>
          <w:szCs w:val="24"/>
          <w:lang w:val="en-SG"/>
        </w:rPr>
      </w:pPr>
      <w:proofErr w:type="gramStart"/>
      <w:r w:rsidRPr="009F0199">
        <w:rPr>
          <w:rFonts w:ascii="Times New Roman" w:hAnsi="Times New Roman" w:cs="Times New Roman"/>
          <w:sz w:val="20"/>
          <w:szCs w:val="20"/>
          <w:lang w:val="en-SG"/>
        </w:rPr>
        <w:t>ULOQ :</w:t>
      </w:r>
      <w:proofErr w:type="gramEnd"/>
      <w:r w:rsidRPr="009F0199">
        <w:rPr>
          <w:rFonts w:ascii="Times New Roman" w:hAnsi="Times New Roman" w:cs="Times New Roman"/>
          <w:sz w:val="20"/>
          <w:szCs w:val="20"/>
          <w:lang w:val="en-SG"/>
        </w:rPr>
        <w:t xml:space="preserve"> Upper limit of quantification</w:t>
      </w:r>
    </w:p>
    <w:p w14:paraId="5C8E9EDA" w14:textId="77777777" w:rsidR="00F76A0F" w:rsidRDefault="00F76A0F">
      <w:pPr>
        <w:rPr>
          <w:lang w:val="en-SG"/>
        </w:rPr>
      </w:pPr>
    </w:p>
    <w:p w14:paraId="1814B175" w14:textId="77777777" w:rsidR="00F76A0F" w:rsidRDefault="00F76A0F">
      <w:pPr>
        <w:rPr>
          <w:lang w:val="en-SG"/>
        </w:rPr>
      </w:pPr>
    </w:p>
    <w:p w14:paraId="1CD3E511" w14:textId="09661997" w:rsidR="00833D8F" w:rsidRPr="00103F4C" w:rsidRDefault="00833D8F">
      <w:pPr>
        <w:rPr>
          <w:lang w:val="en-SG"/>
        </w:rPr>
      </w:pPr>
    </w:p>
    <w:sectPr w:rsidR="00833D8F" w:rsidRPr="0010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F8385" w14:textId="77777777" w:rsidR="00674CEF" w:rsidRDefault="00674CEF" w:rsidP="00F76A0F">
      <w:pPr>
        <w:spacing w:after="0" w:line="240" w:lineRule="auto"/>
      </w:pPr>
      <w:r>
        <w:separator/>
      </w:r>
    </w:p>
  </w:endnote>
  <w:endnote w:type="continuationSeparator" w:id="0">
    <w:p w14:paraId="62147CB3" w14:textId="77777777" w:rsidR="00674CEF" w:rsidRDefault="00674CEF" w:rsidP="00F76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761A0" w14:textId="77777777" w:rsidR="00674CEF" w:rsidRDefault="00674CEF" w:rsidP="00F76A0F">
      <w:pPr>
        <w:spacing w:after="0" w:line="240" w:lineRule="auto"/>
      </w:pPr>
      <w:r>
        <w:separator/>
      </w:r>
    </w:p>
  </w:footnote>
  <w:footnote w:type="continuationSeparator" w:id="0">
    <w:p w14:paraId="43817CF1" w14:textId="77777777" w:rsidR="00674CEF" w:rsidRDefault="00674CEF" w:rsidP="00F76A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4C"/>
    <w:rsid w:val="000069E3"/>
    <w:rsid w:val="00044681"/>
    <w:rsid w:val="000D0C9B"/>
    <w:rsid w:val="00102DA0"/>
    <w:rsid w:val="00103F4C"/>
    <w:rsid w:val="001112BB"/>
    <w:rsid w:val="00147BE0"/>
    <w:rsid w:val="001C4977"/>
    <w:rsid w:val="001C649C"/>
    <w:rsid w:val="002626AF"/>
    <w:rsid w:val="002753A6"/>
    <w:rsid w:val="002E002A"/>
    <w:rsid w:val="002F1EE0"/>
    <w:rsid w:val="00301531"/>
    <w:rsid w:val="003468EE"/>
    <w:rsid w:val="00384954"/>
    <w:rsid w:val="00391283"/>
    <w:rsid w:val="00417075"/>
    <w:rsid w:val="004202D1"/>
    <w:rsid w:val="0044472A"/>
    <w:rsid w:val="0045001D"/>
    <w:rsid w:val="00450434"/>
    <w:rsid w:val="0047154A"/>
    <w:rsid w:val="004E3CFB"/>
    <w:rsid w:val="004E755E"/>
    <w:rsid w:val="00516F39"/>
    <w:rsid w:val="00536CD4"/>
    <w:rsid w:val="005620F9"/>
    <w:rsid w:val="005C41A8"/>
    <w:rsid w:val="005F5E71"/>
    <w:rsid w:val="00600BC0"/>
    <w:rsid w:val="00603822"/>
    <w:rsid w:val="0064216E"/>
    <w:rsid w:val="00674CEF"/>
    <w:rsid w:val="006A1F04"/>
    <w:rsid w:val="006A358B"/>
    <w:rsid w:val="006B695E"/>
    <w:rsid w:val="006D43CA"/>
    <w:rsid w:val="00701A3C"/>
    <w:rsid w:val="00701B8B"/>
    <w:rsid w:val="00742AA0"/>
    <w:rsid w:val="0079358F"/>
    <w:rsid w:val="007959AC"/>
    <w:rsid w:val="007A478D"/>
    <w:rsid w:val="007C5EC2"/>
    <w:rsid w:val="00821E32"/>
    <w:rsid w:val="00833D8F"/>
    <w:rsid w:val="00847B3C"/>
    <w:rsid w:val="008763EA"/>
    <w:rsid w:val="008E36BC"/>
    <w:rsid w:val="00900880"/>
    <w:rsid w:val="00917972"/>
    <w:rsid w:val="00970925"/>
    <w:rsid w:val="0097738F"/>
    <w:rsid w:val="009B7D90"/>
    <w:rsid w:val="009F0199"/>
    <w:rsid w:val="009F54A5"/>
    <w:rsid w:val="00A555AB"/>
    <w:rsid w:val="00AA0FCC"/>
    <w:rsid w:val="00AA1188"/>
    <w:rsid w:val="00AD4F41"/>
    <w:rsid w:val="00AF7A7E"/>
    <w:rsid w:val="00B13FF6"/>
    <w:rsid w:val="00BD6343"/>
    <w:rsid w:val="00C20E44"/>
    <w:rsid w:val="00C27157"/>
    <w:rsid w:val="00CC2ABE"/>
    <w:rsid w:val="00CC6445"/>
    <w:rsid w:val="00D5327C"/>
    <w:rsid w:val="00D865C8"/>
    <w:rsid w:val="00D92023"/>
    <w:rsid w:val="00D963A5"/>
    <w:rsid w:val="00DE3E7A"/>
    <w:rsid w:val="00DF78BC"/>
    <w:rsid w:val="00E94F9C"/>
    <w:rsid w:val="00EA4ED3"/>
    <w:rsid w:val="00F0699F"/>
    <w:rsid w:val="00F217E2"/>
    <w:rsid w:val="00F34DE2"/>
    <w:rsid w:val="00F504E1"/>
    <w:rsid w:val="00F63378"/>
    <w:rsid w:val="00F75ADF"/>
    <w:rsid w:val="00F76A0F"/>
    <w:rsid w:val="00FF08AB"/>
    <w:rsid w:val="00FF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E0556"/>
  <w15:chartTrackingRefBased/>
  <w15:docId w15:val="{CB5670C2-0DA0-42F2-B533-72E08A872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EE0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F4C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link w:val="BodyChar"/>
    <w:rsid w:val="00103F4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MY"/>
    </w:rPr>
  </w:style>
  <w:style w:type="character" w:customStyle="1" w:styleId="BodyChar">
    <w:name w:val="Body Char"/>
    <w:basedOn w:val="DefaultParagraphFont"/>
    <w:link w:val="Body"/>
    <w:rsid w:val="00103F4C"/>
    <w:rPr>
      <w:rFonts w:ascii="Calibri" w:eastAsia="Arial Unicode MS" w:hAnsi="Calibri" w:cs="Arial Unicode MS"/>
      <w:color w:val="000000"/>
      <w:u w:color="000000"/>
      <w:bdr w:val="nil"/>
      <w:lang w:val="en-US" w:eastAsia="en-MY"/>
    </w:rPr>
  </w:style>
  <w:style w:type="paragraph" w:styleId="Header">
    <w:name w:val="header"/>
    <w:basedOn w:val="Normal"/>
    <w:link w:val="HeaderChar"/>
    <w:uiPriority w:val="99"/>
    <w:unhideWhenUsed/>
    <w:rsid w:val="00F76A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6A0F"/>
    <w:rPr>
      <w:lang w:val="ms-MY"/>
    </w:rPr>
  </w:style>
  <w:style w:type="paragraph" w:styleId="Footer">
    <w:name w:val="footer"/>
    <w:basedOn w:val="Normal"/>
    <w:link w:val="FooterChar"/>
    <w:uiPriority w:val="99"/>
    <w:unhideWhenUsed/>
    <w:rsid w:val="00F76A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6A0F"/>
    <w:rPr>
      <w:lang w:val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yny</dc:creator>
  <cp:keywords/>
  <dc:description/>
  <cp:lastModifiedBy>Zuniga, Kerry</cp:lastModifiedBy>
  <cp:revision>2</cp:revision>
  <dcterms:created xsi:type="dcterms:W3CDTF">2021-11-01T22:24:00Z</dcterms:created>
  <dcterms:modified xsi:type="dcterms:W3CDTF">2021-11-01T22:24:00Z</dcterms:modified>
</cp:coreProperties>
</file>